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tag w:val="goog_rdk_0"/>
        <w:id w:val="-414402366"/>
      </w:sdtPr>
      <w:sdtContent>
        <w:p w14:paraId="58ABC257" w14:textId="77777777" w:rsidR="0097504E" w:rsidRDefault="0092115D">
          <w:pPr>
            <w:spacing w:after="0" w:line="240" w:lineRule="auto"/>
            <w:ind w:left="0"/>
            <w:jc w:val="center"/>
            <w:rPr>
              <w:rFonts w:ascii="Times New Roman" w:eastAsia="Times New Roman" w:hAnsi="Times New Roman" w:cs="Times New Roman"/>
              <w:sz w:val="24"/>
              <w:szCs w:val="24"/>
            </w:rPr>
          </w:pPr>
          <w:r>
            <w:rPr>
              <w:rFonts w:ascii="Times New Roman" w:eastAsia="Times New Roman" w:hAnsi="Times New Roman" w:cs="Times New Roman"/>
              <w:b/>
              <w:color w:val="000000"/>
              <w:sz w:val="24"/>
              <w:szCs w:val="24"/>
            </w:rPr>
            <w:t>Supplemental Material</w:t>
          </w:r>
        </w:p>
      </w:sdtContent>
    </w:sdt>
    <w:sdt>
      <w:sdtPr>
        <w:tag w:val="goog_rdk_1"/>
        <w:id w:val="1557118598"/>
        <w:showingPlcHdr/>
      </w:sdtPr>
      <w:sdtContent>
        <w:p w14:paraId="504B562D" w14:textId="51B5ACB3" w:rsidR="0097504E" w:rsidRDefault="006C71AC">
          <w:pPr>
            <w:spacing w:after="0" w:line="240" w:lineRule="auto"/>
            <w:ind w:left="0"/>
            <w:rPr>
              <w:rFonts w:ascii="Times New Roman" w:eastAsia="Times New Roman" w:hAnsi="Times New Roman" w:cs="Times New Roman"/>
              <w:sz w:val="24"/>
              <w:szCs w:val="24"/>
            </w:rPr>
          </w:pPr>
          <w:r>
            <w:t xml:space="preserve">     </w:t>
          </w:r>
        </w:p>
      </w:sdtContent>
    </w:sdt>
    <w:sdt>
      <w:sdtPr>
        <w:tag w:val="goog_rdk_590"/>
        <w:id w:val="1373034840"/>
        <w:showingPlcHdr/>
      </w:sdtPr>
      <w:sdtContent>
        <w:p w14:paraId="7535DCA1" w14:textId="41AF2D5D" w:rsidR="0097504E" w:rsidRDefault="006C71AC">
          <w:pPr>
            <w:ind w:left="0"/>
          </w:pPr>
          <w:r>
            <w:t xml:space="preserve">     </w:t>
          </w:r>
        </w:p>
      </w:sdtContent>
    </w:sdt>
    <w:sdt>
      <w:sdtPr>
        <w:tag w:val="goog_rdk_591"/>
        <w:id w:val="1853691394"/>
      </w:sdtPr>
      <w:sdtContent>
        <w:p w14:paraId="127DD59F" w14:textId="201EF3D0" w:rsidR="0097504E" w:rsidRPr="006627E1" w:rsidRDefault="0092115D">
          <w:pPr>
            <w:spacing w:after="0" w:line="480" w:lineRule="auto"/>
            <w:ind w:left="0"/>
            <w:rPr>
              <w:rFonts w:ascii="Times New Roman" w:eastAsia="Times New Roman" w:hAnsi="Times New Roman" w:cs="Times New Roman"/>
              <w:b/>
              <w:color w:val="000000"/>
              <w:sz w:val="24"/>
              <w:szCs w:val="24"/>
            </w:rPr>
          </w:pPr>
          <w:r>
            <w:rPr>
              <w:rFonts w:ascii="Times New Roman" w:eastAsia="Times New Roman" w:hAnsi="Times New Roman" w:cs="Times New Roman"/>
              <w:b/>
              <w:color w:val="000000"/>
              <w:sz w:val="24"/>
              <w:szCs w:val="24"/>
            </w:rPr>
            <w:t>Table S</w:t>
          </w:r>
          <w:r w:rsidR="00AD6DAE">
            <w:rPr>
              <w:rFonts w:ascii="Times New Roman" w:eastAsia="Times New Roman" w:hAnsi="Times New Roman" w:cs="Times New Roman"/>
              <w:b/>
              <w:color w:val="000000"/>
              <w:sz w:val="24"/>
              <w:szCs w:val="24"/>
            </w:rPr>
            <w:t>1</w:t>
          </w:r>
          <w:r>
            <w:rPr>
              <w:rFonts w:ascii="Times New Roman" w:eastAsia="Times New Roman" w:hAnsi="Times New Roman" w:cs="Times New Roman"/>
              <w:b/>
              <w:color w:val="000000"/>
              <w:sz w:val="24"/>
              <w:szCs w:val="24"/>
            </w:rPr>
            <w:t xml:space="preserve">. </w:t>
          </w:r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List of Excluded Papers</w:t>
          </w:r>
        </w:p>
      </w:sdtContent>
    </w:sdt>
    <w:tbl>
      <w:tblPr>
        <w:tblStyle w:val="a4"/>
        <w:tblW w:w="10545" w:type="dxa"/>
        <w:tblLayout w:type="fixed"/>
        <w:tblLook w:val="0400" w:firstRow="0" w:lastRow="0" w:firstColumn="0" w:lastColumn="0" w:noHBand="0" w:noVBand="1"/>
      </w:tblPr>
      <w:tblGrid>
        <w:gridCol w:w="3193"/>
        <w:gridCol w:w="7352"/>
      </w:tblGrid>
      <w:tr w:rsidR="0097504E" w14:paraId="13B7A6B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2"/>
              <w:id w:val="-2063698809"/>
            </w:sdtPr>
            <w:sdtContent>
              <w:p w14:paraId="0078F966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viram-Friedman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3"/>
              <w:id w:val="-1182431405"/>
            </w:sdtPr>
            <w:sdtContent>
              <w:p w14:paraId="3C048038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19DCE45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4"/>
              <w:id w:val="-393268570"/>
            </w:sdtPr>
            <w:sdtContent>
              <w:p w14:paraId="078436B1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auer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5"/>
              <w:id w:val="1503859281"/>
            </w:sdtPr>
            <w:sdtContent>
              <w:p w14:paraId="7632E735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6E74D72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6"/>
              <w:id w:val="-251049928"/>
            </w:sdtPr>
            <w:sdtContent>
              <w:p w14:paraId="4A301899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en-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ovim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&amp; Walker (199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7"/>
              <w:id w:val="-542904860"/>
            </w:sdtPr>
            <w:sdtContent>
              <w:p w14:paraId="322C7442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65CF6FE3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8"/>
              <w:id w:val="-1192302656"/>
            </w:sdtPr>
            <w:sdtContent>
              <w:p w14:paraId="136FB2F7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rooks et al. (2011a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99"/>
              <w:id w:val="383000871"/>
            </w:sdtPr>
            <w:sdtContent>
              <w:p w14:paraId="3F316A7F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04C94FB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0"/>
              <w:id w:val="833414961"/>
            </w:sdtPr>
            <w:sdtContent>
              <w:p w14:paraId="62044AED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ndzilo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1"/>
              <w:id w:val="-1054310915"/>
            </w:sdtPr>
            <w:sdtContent>
              <w:p w14:paraId="59BB62C7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3914443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2"/>
              <w:id w:val="-1195298829"/>
            </w:sdtPr>
            <w:sdtContent>
              <w:p w14:paraId="3A044778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agnon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3"/>
              <w:id w:val="-678422652"/>
            </w:sdtPr>
            <w:sdtContent>
              <w:p w14:paraId="5136A993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3E80955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4"/>
              <w:id w:val="2026284907"/>
            </w:sdtPr>
            <w:sdtContent>
              <w:p w14:paraId="5989EDB0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reen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5"/>
              <w:id w:val="339509479"/>
            </w:sdtPr>
            <w:sdtContent>
              <w:p w14:paraId="1B704E82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22E60022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6"/>
              <w:id w:val="1909808407"/>
            </w:sdtPr>
            <w:sdtContent>
              <w:p w14:paraId="65EDE25A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Jonker et al. (201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7"/>
              <w:id w:val="-1534026804"/>
            </w:sdtPr>
            <w:sdtContent>
              <w:p w14:paraId="721175ED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2C41B40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8"/>
              <w:id w:val="883286500"/>
            </w:sdtPr>
            <w:sdtContent>
              <w:p w14:paraId="6C9FD5B7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ane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09"/>
              <w:id w:val="1292401914"/>
            </w:sdtPr>
            <w:sdtContent>
              <w:p w14:paraId="4AD6C49E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0066786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0"/>
              <w:id w:val="-252116819"/>
            </w:sdtPr>
            <w:sdtContent>
              <w:p w14:paraId="6FA4F13F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obbs et al. (201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1"/>
              <w:id w:val="801508503"/>
            </w:sdtPr>
            <w:sdtContent>
              <w:p w14:paraId="25C7E344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2495310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2"/>
              <w:id w:val="1320311255"/>
            </w:sdtPr>
            <w:sdtContent>
              <w:p w14:paraId="7625D2F1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imeij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3"/>
              <w:id w:val="-693384622"/>
            </w:sdtPr>
            <w:sdtContent>
              <w:p w14:paraId="241A6B5A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64F2831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4"/>
              <w:id w:val="384991933"/>
            </w:sdtPr>
            <w:sdtContent>
              <w:p w14:paraId="0A872234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achdev et al. (200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5"/>
              <w:id w:val="-207026455"/>
            </w:sdtPr>
            <w:sdtContent>
              <w:p w14:paraId="7D37E8FF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1D34895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6"/>
              <w:id w:val="1493824419"/>
            </w:sdtPr>
            <w:sdtContent>
              <w:p w14:paraId="469CA868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ackville et al. (199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7"/>
              <w:id w:val="451686400"/>
            </w:sdtPr>
            <w:sdtContent>
              <w:p w14:paraId="02F57274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33545C5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8"/>
              <w:id w:val="-1334757783"/>
            </w:sdtPr>
            <w:sdtContent>
              <w:p w14:paraId="03865144" w14:textId="7CE63044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torma</w:t>
                </w:r>
                <w:r w:rsidR="008A022E"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</w:t>
                </w: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&amp; 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orkildse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200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19"/>
              <w:id w:val="-1379477329"/>
            </w:sdtPr>
            <w:sdtContent>
              <w:p w14:paraId="52E842B8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5625B90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0"/>
              <w:id w:val="456223586"/>
            </w:sdtPr>
            <w:sdtContent>
              <w:p w14:paraId="46676B18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grave et al. (200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1"/>
              <w:id w:val="-416947537"/>
            </w:sdtPr>
            <w:sdtContent>
              <w:p w14:paraId="08844A5E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363AAA0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2"/>
              <w:id w:val="-1380777672"/>
            </w:sdtPr>
            <w:sdtContent>
              <w:p w14:paraId="003873A7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Urgesi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3"/>
              <w:id w:val="-15625531"/>
            </w:sdtPr>
            <w:sdtContent>
              <w:p w14:paraId="10B977EE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</w:t>
                </w:r>
              </w:p>
            </w:sdtContent>
          </w:sdt>
        </w:tc>
      </w:tr>
      <w:tr w:rsidR="0097504E" w14:paraId="03D3AF0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4"/>
              <w:id w:val="-5597546"/>
            </w:sdtPr>
            <w:sdtContent>
              <w:p w14:paraId="039971BF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hannon et al. (198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5"/>
              <w:id w:val="1313375730"/>
            </w:sdtPr>
            <w:sdtContent>
              <w:p w14:paraId="30AD4F9B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 not reported</w:t>
                </w:r>
              </w:p>
            </w:sdtContent>
          </w:sdt>
        </w:tc>
      </w:tr>
      <w:tr w:rsidR="00487FCF" w14:paraId="060C128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543A" w14:textId="66E99871" w:rsidR="00487FCF" w:rsidRPr="00985472" w:rsidRDefault="00487FC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472">
              <w:rPr>
                <w:rFonts w:ascii="Times New Roman" w:hAnsi="Times New Roman" w:cs="Times New Roman"/>
                <w:sz w:val="24"/>
                <w:szCs w:val="24"/>
              </w:rPr>
              <w:t>Cooper et al. (1992)</w:t>
            </w:r>
          </w:p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7"/>
              <w:id w:val="-736779102"/>
            </w:sdtPr>
            <w:sdtContent>
              <w:p w14:paraId="62DAFC40" w14:textId="05AC2C1F" w:rsidR="00487FCF" w:rsidRDefault="00487FCF" w:rsidP="00487FCF">
                <w:pPr>
                  <w:ind w:hanging="689"/>
                  <w:jc w:val="both"/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Age 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ange 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of Participants not reported</w:t>
                </w:r>
              </w:p>
            </w:sdtContent>
          </w:sdt>
        </w:tc>
      </w:tr>
      <w:tr w:rsidR="0097504E" w14:paraId="233AEE21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6"/>
              <w:id w:val="-370082363"/>
            </w:sdtPr>
            <w:sdtContent>
              <w:p w14:paraId="6AEE381E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ooper &amp; Fairburn (1992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7"/>
              <w:id w:val="-380087976"/>
            </w:sdtPr>
            <w:sdtContent>
              <w:p w14:paraId="4FEBC6EA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 not reported</w:t>
                </w:r>
              </w:p>
            </w:sdtContent>
          </w:sdt>
        </w:tc>
      </w:tr>
      <w:tr w:rsidR="0097504E" w14:paraId="0F40F96D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8"/>
              <w:id w:val="-534352492"/>
            </w:sdtPr>
            <w:sdtContent>
              <w:p w14:paraId="26CE29C7" w14:textId="77777777" w:rsidR="0097504E" w:rsidRPr="00985472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ooper &amp; Todd (199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9"/>
              <w:id w:val="525682272"/>
            </w:sdtPr>
            <w:sdtContent>
              <w:p w14:paraId="4E257D33" w14:textId="77777777" w:rsidR="0097504E" w:rsidRDefault="0092115D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 not reported</w:t>
                </w:r>
              </w:p>
            </w:sdtContent>
          </w:sdt>
        </w:tc>
      </w:tr>
      <w:tr w:rsidR="00A15E1F" w14:paraId="37294D0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640A" w14:textId="41FA501C" w:rsidR="00A15E1F" w:rsidRPr="00985472" w:rsidRDefault="00A15E1F" w:rsidP="00A15E1F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472">
              <w:rPr>
                <w:rFonts w:ascii="Times New Roman" w:hAnsi="Times New Roman" w:cs="Times New Roman"/>
                <w:sz w:val="24"/>
                <w:szCs w:val="24"/>
              </w:rPr>
              <w:t>Ellison et al. (1998)</w:t>
            </w:r>
          </w:p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29"/>
              <w:id w:val="1992441547"/>
            </w:sdtPr>
            <w:sdtContent>
              <w:p w14:paraId="21398829" w14:textId="54AE3CDA" w:rsidR="00A15E1F" w:rsidRDefault="00A15E1F" w:rsidP="00A15E1F">
                <w:pPr>
                  <w:spacing w:after="0" w:line="240" w:lineRule="auto"/>
                  <w:ind w:left="0"/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 not reported</w:t>
                </w:r>
              </w:p>
            </w:sdtContent>
          </w:sdt>
        </w:tc>
      </w:tr>
      <w:tr w:rsidR="00A15E1F" w14:paraId="0C84B14E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0"/>
              <w:id w:val="780842196"/>
            </w:sdtPr>
            <w:sdtContent>
              <w:p w14:paraId="4AAD93A7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reen et al. (199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1"/>
              <w:id w:val="-1638247315"/>
            </w:sdtPr>
            <w:sdtContent>
              <w:p w14:paraId="00064B5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ge of Participants not reported</w:t>
                </w:r>
              </w:p>
            </w:sdtContent>
          </w:sdt>
        </w:tc>
      </w:tr>
      <w:tr w:rsidR="00A15E1F" w14:paraId="6190C60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2"/>
              <w:id w:val="991069669"/>
            </w:sdtPr>
            <w:sdtContent>
              <w:p w14:paraId="5992C45E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aldofski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3"/>
              <w:id w:val="-74979264"/>
            </w:sdtPr>
            <w:sdtContent>
              <w:p w14:paraId="6E843922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171944FE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4"/>
              <w:id w:val="1326014087"/>
            </w:sdtPr>
            <w:sdtContent>
              <w:p w14:paraId="0A0B1F45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oho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&amp; 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tice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201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5"/>
              <w:id w:val="-995497046"/>
            </w:sdtPr>
            <w:sdtContent>
              <w:p w14:paraId="67BB4A2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010BAE9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6"/>
              <w:id w:val="957986094"/>
            </w:sdtPr>
            <w:sdtContent>
              <w:p w14:paraId="3F7870EE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oon et al. (2000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7"/>
              <w:id w:val="225418639"/>
            </w:sdtPr>
            <w:sdtContent>
              <w:p w14:paraId="0A913E32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7FFA14BB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8"/>
              <w:id w:val="-354734040"/>
            </w:sdtPr>
            <w:sdtContent>
              <w:p w14:paraId="38350FE6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outelle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39"/>
              <w:id w:val="-1181654228"/>
            </w:sdtPr>
            <w:sdtContent>
              <w:p w14:paraId="66AFC3DE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2F31337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0"/>
              <w:id w:val="-438452180"/>
            </w:sdtPr>
            <w:sdtContent>
              <w:p w14:paraId="37FA3827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rooks et al. (2011a) 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1"/>
              <w:id w:val="-1104034287"/>
            </w:sdtPr>
            <w:sdtContent>
              <w:p w14:paraId="15491181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6C10693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2"/>
              <w:id w:val="-477462734"/>
            </w:sdtPr>
            <w:sdtContent>
              <w:p w14:paraId="0D903F84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rter et al. (2000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3"/>
              <w:id w:val="-122770311"/>
            </w:sdtPr>
            <w:sdtContent>
              <w:p w14:paraId="71E151EA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366D73A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4"/>
              <w:id w:val="-299461466"/>
            </w:sdtPr>
            <w:sdtContent>
              <w:p w14:paraId="4CA1D393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ooper &amp; Fairburn (199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5"/>
              <w:id w:val="-90158025"/>
            </w:sdtPr>
            <w:sdtContent>
              <w:p w14:paraId="773E91D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46EAFE5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6"/>
              <w:id w:val="840977669"/>
            </w:sdtPr>
            <w:sdtContent>
              <w:p w14:paraId="1FFA3DB6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owdrey et al. (201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7"/>
              <w:id w:val="150184236"/>
            </w:sdtPr>
            <w:sdtContent>
              <w:p w14:paraId="5E1E2E81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13BF7877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8"/>
              <w:id w:val="-2020141524"/>
            </w:sdtPr>
            <w:sdtContent>
              <w:p w14:paraId="402BB2D5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evrim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49"/>
              <w:id w:val="-269243327"/>
            </w:sdtPr>
            <w:sdtContent>
              <w:p w14:paraId="677878CF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21D252A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0"/>
              <w:id w:val="-1903365881"/>
            </w:sdtPr>
            <w:sdtContent>
              <w:p w14:paraId="337D29D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Flynn &amp; McNally (199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1"/>
              <w:id w:val="-134259180"/>
            </w:sdtPr>
            <w:sdtContent>
              <w:p w14:paraId="63BB41A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1CFA0B2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2"/>
              <w:id w:val="2015488696"/>
            </w:sdtPr>
            <w:sdtContent>
              <w:p w14:paraId="1CB97FE0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Formea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&amp; Burns (199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3"/>
              <w:id w:val="-50841974"/>
            </w:sdtPr>
            <w:sdtContent>
              <w:p w14:paraId="136B787D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49879197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4"/>
              <w:id w:val="-1604492850"/>
            </w:sdtPr>
            <w:sdtContent>
              <w:p w14:paraId="3F8ADCC4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Franzen et al. (198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5"/>
              <w:id w:val="-2040110109"/>
            </w:sdtPr>
            <w:sdtContent>
              <w:p w14:paraId="4D441FDF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0563ED4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6"/>
              <w:id w:val="1569229268"/>
            </w:sdtPr>
            <w:sdtContent>
              <w:p w14:paraId="70E9370D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ege et al. (2015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7"/>
              <w:id w:val="-242031544"/>
            </w:sdtPr>
            <w:sdtContent>
              <w:p w14:paraId="3DF1EED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488850D1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8"/>
              <w:id w:val="385452438"/>
            </w:sdtPr>
            <w:sdtContent>
              <w:p w14:paraId="65932B83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Jansen et al. (2005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59"/>
              <w:id w:val="-1854795732"/>
            </w:sdtPr>
            <w:sdtContent>
              <w:p w14:paraId="59F9358D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0285B01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0"/>
              <w:id w:val="-1601020679"/>
            </w:sdtPr>
            <w:sdtContent>
              <w:p w14:paraId="30913FAA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odama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1"/>
              <w:id w:val="122365385"/>
            </w:sdtPr>
            <w:sdtContent>
              <w:p w14:paraId="4F441926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13B1E79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2"/>
              <w:id w:val="-251436493"/>
            </w:sdtPr>
            <w:sdtContent>
              <w:p w14:paraId="5DC0D0F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ostopoulou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3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3"/>
              <w:id w:val="-1973275359"/>
            </w:sdtPr>
            <w:sdtContent>
              <w:p w14:paraId="491DB4E7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6E55966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4"/>
              <w:id w:val="-1814939143"/>
            </w:sdtPr>
            <w:sdtContent>
              <w:p w14:paraId="2B0E9EB7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egenbau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5"/>
              <w:id w:val="1267724014"/>
            </w:sdtPr>
            <w:sdtContent>
              <w:p w14:paraId="6AEBACE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31E76A40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6"/>
              <w:id w:val="2105140836"/>
            </w:sdtPr>
            <w:sdtContent>
              <w:p w14:paraId="6478B28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atheson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7"/>
              <w:id w:val="-160926448"/>
            </w:sdtPr>
            <w:sdtContent>
              <w:p w14:paraId="0565EAA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145D62B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8"/>
              <w:id w:val="993531684"/>
            </w:sdtPr>
            <w:sdtContent>
              <w:p w14:paraId="15E3D67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auler et al. (200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69"/>
              <w:id w:val="52741988"/>
            </w:sdtPr>
            <w:sdtContent>
              <w:p w14:paraId="60A77C6E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0FF30F0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0"/>
              <w:id w:val="1187715887"/>
            </w:sdtPr>
            <w:sdtContent>
              <w:p w14:paraId="5DA04597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azzurega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1"/>
              <w:id w:val="793792316"/>
            </w:sdtPr>
            <w:sdtContent>
              <w:p w14:paraId="689AA68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78E2274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2"/>
              <w:id w:val="-157998564"/>
            </w:sdtPr>
            <w:sdtContent>
              <w:p w14:paraId="7A94BA7C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lacanica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02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3"/>
              <w:id w:val="-552623336"/>
            </w:sdtPr>
            <w:sdtContent>
              <w:p w14:paraId="36C32EA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7943C39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4"/>
              <w:id w:val="1032157633"/>
            </w:sdtPr>
            <w:sdtContent>
              <w:p w14:paraId="1709510B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alph-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arma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&amp; 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Fili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5"/>
              <w:id w:val="1202753769"/>
            </w:sdtPr>
            <w:sdtContent>
              <w:p w14:paraId="5B76D7D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7B8D13F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6"/>
              <w:id w:val="-1955404433"/>
            </w:sdtPr>
            <w:sdtContent>
              <w:p w14:paraId="37B4AD83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ieger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7"/>
              <w:id w:val="1340116121"/>
            </w:sdtPr>
            <w:sdtContent>
              <w:p w14:paraId="2971531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2C4639C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8"/>
              <w:id w:val="371505344"/>
            </w:sdtPr>
            <w:sdtContent>
              <w:p w14:paraId="6E439B35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ieger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79"/>
              <w:id w:val="-220529006"/>
            </w:sdtPr>
            <w:sdtContent>
              <w:p w14:paraId="32A62E2D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511D0B62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0"/>
              <w:id w:val="-1657605092"/>
            </w:sdtPr>
            <w:sdtContent>
              <w:p w14:paraId="1D247C4A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iva et al. (199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1"/>
              <w:id w:val="1098911561"/>
            </w:sdtPr>
            <w:sdtContent>
              <w:p w14:paraId="1BC0DE4E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371B80EC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2"/>
              <w:id w:val="-1107653450"/>
            </w:sdtPr>
            <w:sdtContent>
              <w:p w14:paraId="624A9F84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chmitz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3"/>
              <w:id w:val="-2060471193"/>
            </w:sdtPr>
            <w:sdtContent>
              <w:p w14:paraId="63D680E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2165C0CE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4"/>
              <w:id w:val="1127433027"/>
            </w:sdtPr>
            <w:sdtContent>
              <w:p w14:paraId="352DAC43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chmitz et al. (2015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5"/>
              <w:id w:val="-1345235960"/>
            </w:sdtPr>
            <w:sdtContent>
              <w:p w14:paraId="3436479A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1017653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6"/>
              <w:id w:val="453831805"/>
            </w:sdtPr>
            <w:sdtContent>
              <w:p w14:paraId="57A25ADA" w14:textId="37E75F02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turman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7"/>
              <w:id w:val="-303541422"/>
            </w:sdtPr>
            <w:sdtContent>
              <w:p w14:paraId="0A8449FF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32FEB47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8"/>
              <w:id w:val="-808787930"/>
            </w:sdtPr>
            <w:sdtContent>
              <w:p w14:paraId="6C930E47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valdi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0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89"/>
              <w:id w:val="-1917159890"/>
            </w:sdtPr>
            <w:sdtContent>
              <w:p w14:paraId="60979A1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2B0EADF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0"/>
              <w:id w:val="206758126"/>
            </w:sdtPr>
            <w:sdtContent>
              <w:p w14:paraId="705E838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ammela et al. (2010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1"/>
              <w:id w:val="1809354784"/>
            </w:sdtPr>
            <w:sdtContent>
              <w:p w14:paraId="74E90917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73D9D97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2"/>
              <w:id w:val="2120256682"/>
            </w:sdtPr>
            <w:sdtContent>
              <w:p w14:paraId="6D34CB3F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rentowska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3"/>
              <w:id w:val="-1115980337"/>
            </w:sdtPr>
            <w:sdtContent>
              <w:p w14:paraId="1D662D0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6B56B47E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4"/>
              <w:id w:val="-1218892515"/>
            </w:sdtPr>
            <w:sdtContent>
              <w:p w14:paraId="0779142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Van 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Ens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5"/>
              <w:id w:val="123669230"/>
            </w:sdtPr>
            <w:sdtContent>
              <w:p w14:paraId="4B071FA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04949571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6"/>
              <w:id w:val="-1853032894"/>
            </w:sdtPr>
            <w:sdtContent>
              <w:p w14:paraId="785729A6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Vocks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7"/>
              <w:id w:val="-1337919699"/>
            </w:sdtPr>
            <w:sdtContent>
              <w:p w14:paraId="42E5CA7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0A65B26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8"/>
              <w:id w:val="-346563344"/>
            </w:sdtPr>
            <w:sdtContent>
              <w:p w14:paraId="5335C69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Wallis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699"/>
              <w:id w:val="1529209117"/>
            </w:sdtPr>
            <w:sdtContent>
              <w:p w14:paraId="5110BE69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26DBD427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0"/>
              <w:id w:val="1864710455"/>
            </w:sdtPr>
            <w:sdtContent>
              <w:p w14:paraId="7A795D8C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Wonderlich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1"/>
              <w:id w:val="1030069096"/>
            </w:sdtPr>
            <w:sdtContent>
              <w:p w14:paraId="1D06BF0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active ED group and/or no control group</w:t>
                </w:r>
              </w:p>
            </w:sdtContent>
          </w:sdt>
        </w:tc>
      </w:tr>
      <w:tr w:rsidR="00A15E1F" w14:paraId="59A4720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2"/>
              <w:id w:val="1189640060"/>
            </w:sdtPr>
            <w:sdtContent>
              <w:p w14:paraId="5A6696C3" w14:textId="6BA5C64F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rockmey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3"/>
              <w:id w:val="958522898"/>
            </w:sdtPr>
            <w:sdtContent>
              <w:p w14:paraId="2CB2925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tervention</w:t>
                </w:r>
              </w:p>
            </w:sdtContent>
          </w:sdt>
        </w:tc>
      </w:tr>
      <w:tr w:rsidR="00A15E1F" w14:paraId="44E4F0D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4"/>
              <w:id w:val="-1592235857"/>
            </w:sdtPr>
            <w:sdtContent>
              <w:p w14:paraId="14B7B517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uli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5"/>
              <w:id w:val="1294487394"/>
            </w:sdtPr>
            <w:sdtContent>
              <w:p w14:paraId="66AAE37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tervention</w:t>
                </w:r>
              </w:p>
            </w:sdtContent>
          </w:sdt>
        </w:tc>
      </w:tr>
      <w:tr w:rsidR="00A15E1F" w14:paraId="479499FD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6"/>
              <w:id w:val="-1276717241"/>
            </w:sdtPr>
            <w:sdtContent>
              <w:p w14:paraId="1DF96E0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eizer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7"/>
              <w:id w:val="482128468"/>
            </w:sdtPr>
            <w:sdtContent>
              <w:p w14:paraId="04FF0CA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tervention</w:t>
                </w:r>
              </w:p>
            </w:sdtContent>
          </w:sdt>
        </w:tc>
      </w:tr>
      <w:tr w:rsidR="00A15E1F" w14:paraId="58EF725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8"/>
              <w:id w:val="-1382010535"/>
            </w:sdtPr>
            <w:sdtContent>
              <w:p w14:paraId="2AE4516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ildebrandt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09"/>
              <w:id w:val="1632130851"/>
            </w:sdtPr>
            <w:sdtContent>
              <w:p w14:paraId="1413DC19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1F498200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0"/>
              <w:id w:val="1093508203"/>
            </w:sdtPr>
            <w:sdtContent>
              <w:p w14:paraId="7502437A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olse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2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1"/>
              <w:id w:val="487294664"/>
            </w:sdtPr>
            <w:sdtContent>
              <w:p w14:paraId="72E39149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4B4B571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2"/>
              <w:id w:val="-171562571"/>
            </w:sdtPr>
            <w:sdtContent>
              <w:p w14:paraId="620D03CD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egenbau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3"/>
              <w:id w:val="1645149566"/>
            </w:sdtPr>
            <w:sdtContent>
              <w:p w14:paraId="2857CC7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4BAF4912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4"/>
              <w:id w:val="947280328"/>
            </w:sdtPr>
            <w:sdtContent>
              <w:p w14:paraId="24588B6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egenbau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5"/>
              <w:id w:val="-1430194040"/>
            </w:sdtPr>
            <w:sdtContent>
              <w:p w14:paraId="73E8F942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32188DE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6"/>
              <w:id w:val="-95329417"/>
            </w:sdtPr>
            <w:sdtContent>
              <w:p w14:paraId="1E930731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éonard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7"/>
              <w:id w:val="632984904"/>
            </w:sdtPr>
            <w:sdtContent>
              <w:p w14:paraId="09879981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26E0BC9B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8"/>
              <w:id w:val="1410578455"/>
            </w:sdtPr>
            <w:sdtContent>
              <w:p w14:paraId="7308BEEA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erge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19"/>
              <w:id w:val="-1120445418"/>
            </w:sdtPr>
            <w:sdtContent>
              <w:p w14:paraId="31911BB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1ADDC621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0"/>
              <w:id w:val="510420753"/>
            </w:sdtPr>
            <w:sdtContent>
              <w:p w14:paraId="16B05596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ilos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1"/>
              <w:id w:val="1058284847"/>
            </w:sdtPr>
            <w:sdtContent>
              <w:p w14:paraId="05D015B7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04C20661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2"/>
              <w:id w:val="-1120065246"/>
            </w:sdtPr>
            <w:sdtContent>
              <w:p w14:paraId="49069FC1" w14:textId="514FC931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olbert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3"/>
              <w:id w:val="1508790574"/>
            </w:sdtPr>
            <w:sdtContent>
              <w:p w14:paraId="1E2B78B2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2022BAD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4"/>
              <w:id w:val="-1418393797"/>
            </w:sdtPr>
            <w:sdtContent>
              <w:p w14:paraId="227B762E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veu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5"/>
              <w:id w:val="-1642103911"/>
            </w:sdtPr>
            <w:sdtContent>
              <w:p w14:paraId="75718C5D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0D08F50B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6"/>
              <w:id w:val="161519214"/>
            </w:sdtPr>
            <w:sdtContent>
              <w:p w14:paraId="6F66385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robst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7"/>
              <w:id w:val="1519203243"/>
            </w:sdtPr>
            <w:sdtContent>
              <w:p w14:paraId="3F8C864C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293CC6CD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8"/>
              <w:id w:val="1994976447"/>
            </w:sdtPr>
            <w:sdtContent>
              <w:p w14:paraId="2BAD5BE6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teinglass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5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9"/>
              <w:id w:val="-959341835"/>
            </w:sdtPr>
            <w:sdtContent>
              <w:p w14:paraId="34AB432C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321E8A3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0"/>
              <w:id w:val="269752093"/>
            </w:sdtPr>
            <w:sdtContent>
              <w:p w14:paraId="1BA37BD2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orres et al. (201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1"/>
              <w:id w:val="187269414"/>
            </w:sdtPr>
            <w:sdtContent>
              <w:p w14:paraId="69D1D67E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145CD0A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2"/>
              <w:id w:val="-526561260"/>
            </w:sdtPr>
            <w:sdtContent>
              <w:p w14:paraId="58AA70FF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rentowska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3"/>
              <w:id w:val="1613634067"/>
            </w:sdtPr>
            <w:sdtContent>
              <w:p w14:paraId="1DBDC5DF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5A2C1ADE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4"/>
              <w:id w:val="-1430887682"/>
            </w:sdtPr>
            <w:sdtContent>
              <w:p w14:paraId="47BE86CA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Vocks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0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5"/>
              <w:id w:val="189664443"/>
            </w:sdtPr>
            <w:sdtContent>
              <w:p w14:paraId="7345DC9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2A95A9C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6"/>
              <w:id w:val="-1570881019"/>
            </w:sdtPr>
            <w:sdtContent>
              <w:p w14:paraId="690F8F4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Waller &amp; Hodgson (199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7"/>
              <w:id w:val="192804268"/>
            </w:sdtPr>
            <w:sdtContent>
              <w:p w14:paraId="14F8DF27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 Implicit Visual Attentional Bias</w:t>
                </w:r>
              </w:p>
            </w:sdtContent>
          </w:sdt>
        </w:tc>
      </w:tr>
      <w:tr w:rsidR="00A15E1F" w14:paraId="7A72563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8"/>
              <w:id w:val="872426704"/>
            </w:sdtPr>
            <w:sdtContent>
              <w:p w14:paraId="4A9EB2CC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ezonski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9"/>
              <w:id w:val="1744992895"/>
            </w:sdtPr>
            <w:sdtContent>
              <w:p w14:paraId="453E19D8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sting-state structural brain study</w:t>
                </w:r>
              </w:p>
            </w:sdtContent>
          </w:sdt>
        </w:tc>
      </w:tr>
      <w:tr w:rsidR="00A15E1F" w14:paraId="7B679E2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0"/>
              <w:id w:val="-1298760816"/>
            </w:sdtPr>
            <w:sdtContent>
              <w:p w14:paraId="0F62B1FC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uli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199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1"/>
              <w:id w:val="-1733144282"/>
            </w:sdtPr>
            <w:sdtContent>
              <w:p w14:paraId="5852CBF7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ological or pharmacological study</w:t>
                </w:r>
              </w:p>
            </w:sdtContent>
          </w:sdt>
        </w:tc>
      </w:tr>
      <w:tr w:rsidR="00A15E1F" w14:paraId="5B20CE9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2"/>
              <w:id w:val="-2060618422"/>
            </w:sdtPr>
            <w:sdtContent>
              <w:p w14:paraId="512ABBFF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uli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3"/>
              <w:id w:val="-389187104"/>
            </w:sdtPr>
            <w:sdtContent>
              <w:p w14:paraId="6F7AF548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ological or pharmacological study</w:t>
                </w:r>
              </w:p>
            </w:sdtContent>
          </w:sdt>
        </w:tc>
      </w:tr>
      <w:tr w:rsidR="00A15E1F" w14:paraId="13E360E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4"/>
              <w:id w:val="-817570995"/>
            </w:sdtPr>
            <w:sdtContent>
              <w:p w14:paraId="14A1F4AF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mbridge et al. (2013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5"/>
              <w:id w:val="-1847624599"/>
            </w:sdtPr>
            <w:sdtContent>
              <w:p w14:paraId="2434AD26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ological or pharmacological study</w:t>
                </w:r>
              </w:p>
            </w:sdtContent>
          </w:sdt>
        </w:tc>
      </w:tr>
      <w:tr w:rsidR="00A15E1F" w14:paraId="6B5670A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6"/>
              <w:id w:val="371814926"/>
            </w:sdtPr>
            <w:sdtContent>
              <w:p w14:paraId="15092615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hamberlain et al. (2012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7"/>
              <w:id w:val="-670024394"/>
            </w:sdtPr>
            <w:sdtContent>
              <w:p w14:paraId="1B06B4E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ological or pharmacological study</w:t>
                </w:r>
              </w:p>
            </w:sdtContent>
          </w:sdt>
        </w:tc>
      </w:tr>
      <w:tr w:rsidR="00A15E1F" w14:paraId="1A7C449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8"/>
              <w:id w:val="-1755733417"/>
            </w:sdtPr>
            <w:sdtContent>
              <w:p w14:paraId="6E2DCBF4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olse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49"/>
              <w:id w:val="1291407116"/>
            </w:sdtPr>
            <w:sdtContent>
              <w:p w14:paraId="6DF63C82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ological or pharmacological study</w:t>
                </w:r>
              </w:p>
            </w:sdtContent>
          </w:sdt>
        </w:tc>
      </w:tr>
      <w:tr w:rsidR="00A15E1F" w14:paraId="6B0512EF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0"/>
              <w:id w:val="-760448901"/>
            </w:sdtPr>
            <w:sdtContent>
              <w:p w14:paraId="2C5FDDA0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im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1"/>
              <w:id w:val="1655634835"/>
            </w:sdtPr>
            <w:sdtContent>
              <w:p w14:paraId="74C6004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iological or pharmacological study</w:t>
                </w:r>
              </w:p>
            </w:sdtContent>
          </w:sdt>
        </w:tc>
      </w:tr>
      <w:tr w:rsidR="00A15E1F" w14:paraId="71C068C9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2"/>
              <w:id w:val="-1346091339"/>
            </w:sdtPr>
            <w:sdtContent>
              <w:p w14:paraId="3CB439C2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ickson et al. (200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3"/>
              <w:id w:val="-400836887"/>
            </w:sdtPr>
            <w:sdtContent>
              <w:p w14:paraId="6918A6B5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emory/recall with no implicit information processing style measurement</w:t>
                </w:r>
              </w:p>
            </w:sdtContent>
          </w:sdt>
        </w:tc>
      </w:tr>
      <w:tr w:rsidR="00A15E1F" w14:paraId="1E370B5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4"/>
              <w:id w:val="1834334371"/>
            </w:sdtPr>
            <w:sdtContent>
              <w:p w14:paraId="7D80CA9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ermans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199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5"/>
              <w:id w:val="-1263065642"/>
            </w:sdtPr>
            <w:sdtContent>
              <w:p w14:paraId="50E938DB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emory/recall with no implicit information processing style measurement</w:t>
                </w:r>
              </w:p>
            </w:sdtContent>
          </w:sdt>
        </w:tc>
      </w:tr>
      <w:tr w:rsidR="00A15E1F" w14:paraId="5A933216" w14:textId="77777777">
        <w:trPr>
          <w:trHeight w:val="74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6"/>
              <w:id w:val="-521709108"/>
            </w:sdtPr>
            <w:sdtContent>
              <w:p w14:paraId="40BAE405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lume et al. (201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7"/>
              <w:id w:val="1097609759"/>
            </w:sdtPr>
            <w:sdtContent>
              <w:p w14:paraId="5CCA5E5E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548ACD94" w14:textId="77777777">
        <w:trPr>
          <w:trHeight w:val="74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8"/>
              <w:id w:val="797415034"/>
            </w:sdtPr>
            <w:sdtContent>
              <w:p w14:paraId="5BF54C15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rooks et al. (2011b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59"/>
              <w:id w:val="910118824"/>
            </w:sdtPr>
            <w:sdtContent>
              <w:p w14:paraId="6C74B684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482AA1EA" w14:textId="77777777">
        <w:trPr>
          <w:trHeight w:val="74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0"/>
              <w:id w:val="910044054"/>
            </w:sdtPr>
            <w:sdtContent>
              <w:p w14:paraId="6BFD88B2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hallino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1"/>
              <w:id w:val="1632061906"/>
            </w:sdtPr>
            <w:sdtContent>
              <w:p w14:paraId="7871FE0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45DB1CB1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2"/>
              <w:id w:val="1089820143"/>
            </w:sdtPr>
            <w:sdtContent>
              <w:p w14:paraId="26926C5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e Carvalho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3"/>
              <w:id w:val="-77533635"/>
            </w:sdtPr>
            <w:sdtContent>
              <w:p w14:paraId="5A5339BE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3D9F234A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4"/>
              <w:id w:val="340509324"/>
            </w:sdtPr>
            <w:sdtContent>
              <w:p w14:paraId="01E89702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Esposito et al. (2016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5"/>
              <w:id w:val="-919634609"/>
            </w:sdtPr>
            <w:sdtContent>
              <w:p w14:paraId="52F5DFFF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0D65043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6"/>
              <w:id w:val="-1694752866"/>
            </w:sdtPr>
            <w:sdtContent>
              <w:p w14:paraId="1D199CB6" w14:textId="65AA5A9E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akoschke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7"/>
              <w:id w:val="1217478939"/>
            </w:sdtPr>
            <w:sdtContent>
              <w:p w14:paraId="7A9DA8E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67DA7FF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8"/>
              <w:id w:val="-390277914"/>
            </w:sdtPr>
            <w:sdtContent>
              <w:p w14:paraId="775EFC8E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err-Gaffney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9"/>
              <w:id w:val="-551611850"/>
            </w:sdtPr>
            <w:sdtContent>
              <w:p w14:paraId="120BC03C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310F89B6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0"/>
              <w:id w:val="-1342617721"/>
            </w:sdtPr>
            <w:sdtContent>
              <w:p w14:paraId="446BC2C1" w14:textId="223B57F4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Kob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1"/>
              <w:id w:val="1797711727"/>
            </w:sdtPr>
            <w:sdtContent>
              <w:p w14:paraId="751B3D67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2972165B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2"/>
              <w:id w:val="-140662618"/>
            </w:sdtPr>
            <w:sdtContent>
              <w:p w14:paraId="3C22D72C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urnen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&amp; </w:t>
                </w: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mola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2019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3"/>
              <w:id w:val="990443210"/>
            </w:sdtPr>
            <w:sdtContent>
              <w:p w14:paraId="1FA57479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73D3C10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4"/>
              <w:id w:val="478193737"/>
            </w:sdtPr>
            <w:sdtContent>
              <w:p w14:paraId="18D07714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tojek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5"/>
              <w:id w:val="1737895162"/>
            </w:sdtPr>
            <w:sdtContent>
              <w:p w14:paraId="107501D3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72962F93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6"/>
              <w:id w:val="-814873526"/>
            </w:sdtPr>
            <w:sdtContent>
              <w:p w14:paraId="1DA157C1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loyd et al. (2018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7"/>
              <w:id w:val="-922789838"/>
            </w:sdtPr>
            <w:sdtContent>
              <w:p w14:paraId="51B046BA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article</w:t>
                </w:r>
              </w:p>
            </w:sdtContent>
          </w:sdt>
        </w:tc>
      </w:tr>
      <w:tr w:rsidR="00A15E1F" w14:paraId="30F20EA0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8"/>
              <w:id w:val="-810010314"/>
            </w:sdtPr>
            <w:sdtContent>
              <w:p w14:paraId="06AC0AB9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rdi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5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79"/>
              <w:id w:val="583502240"/>
            </w:sdtPr>
            <w:sdtContent>
              <w:p w14:paraId="1124197A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n-visual stimuli</w:t>
                </w:r>
              </w:p>
            </w:sdtContent>
          </w:sdt>
        </w:tc>
      </w:tr>
      <w:tr w:rsidR="00A15E1F" w14:paraId="7085D9B4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0"/>
              <w:id w:val="602539506"/>
            </w:sdtPr>
            <w:sdtContent>
              <w:p w14:paraId="5127D78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Eshkevari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1"/>
              <w:id w:val="1436941615"/>
            </w:sdtPr>
            <w:sdtContent>
              <w:p w14:paraId="00845A38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n-visual stimuli</w:t>
                </w:r>
              </w:p>
            </w:sdtContent>
          </w:sdt>
        </w:tc>
      </w:tr>
      <w:tr w:rsidR="00A15E1F" w14:paraId="7B7953C5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2"/>
              <w:id w:val="1870177031"/>
            </w:sdtPr>
            <w:sdtContent>
              <w:p w14:paraId="59FDB38B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onje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Moreno et al. (2014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3"/>
              <w:id w:val="-1494642997"/>
            </w:sdtPr>
            <w:sdtContent>
              <w:p w14:paraId="74DDC91D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n-visual stimuli</w:t>
                </w:r>
              </w:p>
            </w:sdtContent>
          </w:sdt>
        </w:tc>
      </w:tr>
      <w:tr w:rsidR="00A15E1F" w14:paraId="5578C10D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4"/>
              <w:id w:val="1709366219"/>
            </w:sdtPr>
            <w:sdtContent>
              <w:p w14:paraId="788F9EAE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Oberndorfer</w:t>
                </w:r>
                <w:proofErr w:type="spellEnd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2013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5"/>
              <w:id w:val="1530373419"/>
            </w:sdtPr>
            <w:sdtContent>
              <w:p w14:paraId="38C76BA1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n-visual stimuli</w:t>
                </w:r>
              </w:p>
            </w:sdtContent>
          </w:sdt>
        </w:tc>
      </w:tr>
      <w:tr w:rsidR="00A15E1F" w14:paraId="4EF9988B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6"/>
              <w:id w:val="-1219054711"/>
            </w:sdtPr>
            <w:sdtContent>
              <w:p w14:paraId="1492E71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etsu et al. (2017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7"/>
              <w:id w:val="-60796592"/>
            </w:sdtPr>
            <w:sdtContent>
              <w:p w14:paraId="62B82F40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n-visual stimuli</w:t>
                </w:r>
              </w:p>
            </w:sdtContent>
          </w:sdt>
        </w:tc>
      </w:tr>
      <w:tr w:rsidR="00A15E1F" w14:paraId="47954F6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8"/>
              <w:id w:val="-762536456"/>
            </w:sdtPr>
            <w:sdtContent>
              <w:p w14:paraId="585DF4B8" w14:textId="77777777" w:rsidR="00A15E1F" w:rsidRPr="00985472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Wagner et al. (2015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89"/>
              <w:id w:val="-2038966378"/>
            </w:sdtPr>
            <w:sdtContent>
              <w:p w14:paraId="27822A16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on-visual stimuli</w:t>
                </w:r>
              </w:p>
            </w:sdtContent>
          </w:sdt>
        </w:tc>
      </w:tr>
      <w:tr w:rsidR="00A15E1F" w14:paraId="529788A8" w14:textId="77777777">
        <w:trPr>
          <w:trHeight w:val="480"/>
        </w:trPr>
        <w:tc>
          <w:tcPr>
            <w:tcW w:w="3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90"/>
              <w:id w:val="74257956"/>
            </w:sdtPr>
            <w:sdtContent>
              <w:p w14:paraId="46141236" w14:textId="3B4CDC9D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endlewic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t al. (</w:t>
                </w:r>
                <w:bookmarkStart w:id="0" w:name="_GoBack"/>
                <w:bookmarkEnd w:id="0"/>
                <w:r w:rsidRPr="0098547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001)</w:t>
                </w:r>
              </w:p>
            </w:sdtContent>
          </w:sdt>
        </w:tc>
        <w:tc>
          <w:tcPr>
            <w:tcW w:w="7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91"/>
              <w:id w:val="-1267616385"/>
            </w:sdtPr>
            <w:sdtContent>
              <w:p w14:paraId="0B0B7BC2" w14:textId="77777777" w:rsidR="00A15E1F" w:rsidRDefault="00A15E1F" w:rsidP="00A15E1F">
                <w:pPr>
                  <w:spacing w:after="0" w:line="240" w:lineRule="auto"/>
                  <w:ind w:left="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Unable to obtain full text of manuscript</w:t>
                </w:r>
              </w:p>
            </w:sdtContent>
          </w:sdt>
        </w:tc>
      </w:tr>
    </w:tbl>
    <w:sdt>
      <w:sdtPr>
        <w:tag w:val="goog_rdk_792"/>
        <w:id w:val="591517272"/>
      </w:sdtPr>
      <w:sdtContent>
        <w:p w14:paraId="1A62844D" w14:textId="74008DE1" w:rsidR="0097504E" w:rsidRDefault="006C71AC">
          <w:pPr>
            <w:ind w:left="0"/>
          </w:pPr>
        </w:p>
      </w:sdtContent>
    </w:sdt>
    <w:p w14:paraId="5DA20E68" w14:textId="77777777" w:rsidR="00523A00" w:rsidRDefault="00523A00">
      <w:pPr>
        <w:ind w:left="0"/>
      </w:pPr>
    </w:p>
    <w:p w14:paraId="17AF00B2" w14:textId="77777777" w:rsidR="00B62BF3" w:rsidRPr="00B01CD0" w:rsidRDefault="00B62BF3" w:rsidP="00B62BF3">
      <w:pPr>
        <w:ind w:left="0"/>
        <w:rPr>
          <w:rFonts w:ascii="Times New Roman" w:hAnsi="Times New Roman" w:cs="Times New Roman"/>
          <w:color w:val="000000" w:themeColor="text1"/>
        </w:rPr>
      </w:pPr>
      <w:r w:rsidRPr="00B01CD0">
        <w:rPr>
          <w:rFonts w:ascii="Times New Roman" w:hAnsi="Times New Roman" w:cs="Times New Roman"/>
          <w:color w:val="000000" w:themeColor="text1"/>
        </w:rPr>
        <w:t>Table.S</w:t>
      </w:r>
      <w:proofErr w:type="gramStart"/>
      <w:r w:rsidRPr="00B01CD0">
        <w:rPr>
          <w:rFonts w:ascii="Times New Roman" w:hAnsi="Times New Roman" w:cs="Times New Roman"/>
          <w:color w:val="000000" w:themeColor="text1"/>
        </w:rPr>
        <w:t>2.a.</w:t>
      </w:r>
      <w:proofErr w:type="gramEnd"/>
      <w:r w:rsidRPr="00B01CD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01CD0">
        <w:rPr>
          <w:rFonts w:ascii="Times New Roman" w:hAnsi="Times New Roman" w:cs="Times New Roman"/>
          <w:color w:val="000000" w:themeColor="text1"/>
        </w:rPr>
        <w:t>Kmet</w:t>
      </w:r>
      <w:proofErr w:type="spellEnd"/>
      <w:r w:rsidRPr="00B01CD0">
        <w:rPr>
          <w:rFonts w:ascii="Times New Roman" w:hAnsi="Times New Roman" w:cs="Times New Roman"/>
          <w:color w:val="000000" w:themeColor="text1"/>
        </w:rPr>
        <w:t xml:space="preserve"> quantitative analysis (</w:t>
      </w:r>
      <w:proofErr w:type="spellStart"/>
      <w:r w:rsidRPr="00B01CD0">
        <w:rPr>
          <w:rFonts w:ascii="Times New Roman" w:hAnsi="Times New Roman" w:cs="Times New Roman"/>
          <w:color w:val="000000" w:themeColor="text1"/>
        </w:rPr>
        <w:t>Kmet</w:t>
      </w:r>
      <w:proofErr w:type="spellEnd"/>
      <w:r w:rsidRPr="00B01CD0">
        <w:rPr>
          <w:rFonts w:ascii="Times New Roman" w:hAnsi="Times New Roman" w:cs="Times New Roman"/>
          <w:color w:val="000000" w:themeColor="text1"/>
        </w:rPr>
        <w:t>, Lee, &amp; Cook, 2004) YES (2), PARTIAL (1), NO (0),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2026"/>
        <w:gridCol w:w="572"/>
        <w:gridCol w:w="527"/>
        <w:gridCol w:w="727"/>
        <w:gridCol w:w="624"/>
        <w:gridCol w:w="542"/>
        <w:gridCol w:w="765"/>
        <w:gridCol w:w="675"/>
        <w:gridCol w:w="498"/>
        <w:gridCol w:w="565"/>
        <w:gridCol w:w="623"/>
        <w:gridCol w:w="713"/>
        <w:gridCol w:w="727"/>
        <w:gridCol w:w="601"/>
        <w:gridCol w:w="764"/>
        <w:gridCol w:w="713"/>
        <w:gridCol w:w="623"/>
      </w:tblGrid>
      <w:tr w:rsidR="00B01CD0" w:rsidRPr="00B01CD0" w14:paraId="346ADCCD" w14:textId="77777777" w:rsidTr="00B62BF3">
        <w:tc>
          <w:tcPr>
            <w:tcW w:w="649" w:type="dxa"/>
          </w:tcPr>
          <w:p w14:paraId="2FBA6D6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riteria</w:t>
            </w:r>
          </w:p>
        </w:tc>
        <w:tc>
          <w:tcPr>
            <w:tcW w:w="2045" w:type="dxa"/>
          </w:tcPr>
          <w:p w14:paraId="1E03DFD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56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3"/>
              <w:id w:val="-1158610102"/>
            </w:sdtPr>
            <w:sdtContent>
              <w:p w14:paraId="15AFD3CA" w14:textId="74527013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Ben-</w:t>
                </w: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Tovim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1989</w:t>
                </w:r>
              </w:p>
            </w:sdtContent>
          </w:sdt>
          <w:p w14:paraId="155CB03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dxa"/>
          </w:tcPr>
          <w:p w14:paraId="1FE03067" w14:textId="36978C8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et al. 1997</w:t>
            </w:r>
          </w:p>
        </w:tc>
        <w:tc>
          <w:tcPr>
            <w:tcW w:w="643" w:type="dxa"/>
          </w:tcPr>
          <w:p w14:paraId="76ADA8C5" w14:textId="04DC7D0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vidson &amp; Wright 2002</w:t>
            </w:r>
          </w:p>
        </w:tc>
        <w:tc>
          <w:tcPr>
            <w:tcW w:w="760" w:type="dxa"/>
          </w:tcPr>
          <w:p w14:paraId="7F308719" w14:textId="64FF493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sino</w:t>
            </w:r>
            <w:proofErr w:type="spellEnd"/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2</w:t>
            </w:r>
          </w:p>
        </w:tc>
        <w:tc>
          <w:tcPr>
            <w:tcW w:w="595" w:type="dxa"/>
          </w:tcPr>
          <w:p w14:paraId="03BBBBE7" w14:textId="0D35783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 et al. 1999</w:t>
            </w:r>
          </w:p>
        </w:tc>
        <w:tc>
          <w:tcPr>
            <w:tcW w:w="768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76"/>
              <w:id w:val="1633598289"/>
            </w:sdtPr>
            <w:sdtContent>
              <w:p w14:paraId="54243D19" w14:textId="13ED0B39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Johansson et al. 2008</w:t>
                </w:r>
              </w:p>
            </w:sdtContent>
          </w:sdt>
        </w:tc>
        <w:tc>
          <w:tcPr>
            <w:tcW w:w="67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87"/>
              <w:id w:val="1481660030"/>
            </w:sdtPr>
            <w:sdtContent>
              <w:p w14:paraId="0D48BA0F" w14:textId="737B6E68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Jones-</w:t>
                </w: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Chesters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1998</w:t>
                </w:r>
              </w:p>
            </w:sdtContent>
          </w:sdt>
        </w:tc>
        <w:tc>
          <w:tcPr>
            <w:tcW w:w="56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100"/>
              <w:id w:val="399177321"/>
            </w:sdtPr>
            <w:sdtContent>
              <w:p w14:paraId="3A1679FC" w14:textId="7BBD584C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Long et al. 1994</w:t>
                </w:r>
              </w:p>
            </w:sdtContent>
          </w:sdt>
        </w:tc>
        <w:tc>
          <w:tcPr>
            <w:tcW w:w="56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112"/>
              <w:id w:val="-547227932"/>
            </w:sdtPr>
            <w:sdtContent>
              <w:p w14:paraId="0B529CA8" w14:textId="5D161C50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Lovell et al. 1997</w:t>
                </w:r>
              </w:p>
            </w:sdtContent>
          </w:sdt>
        </w:tc>
        <w:tc>
          <w:tcPr>
            <w:tcW w:w="625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124"/>
              <w:id w:val="1916669904"/>
            </w:sdtPr>
            <w:sdtContent>
              <w:p w14:paraId="7B507FEA" w14:textId="73C6FE22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Perpina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1993</w:t>
                </w:r>
              </w:p>
            </w:sdtContent>
          </w:sdt>
        </w:tc>
        <w:tc>
          <w:tcPr>
            <w:tcW w:w="668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136"/>
              <w:id w:val="1550582416"/>
            </w:sdtPr>
            <w:sdtContent>
              <w:p w14:paraId="5A483EA0" w14:textId="726D0650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ackville et al. 1998</w:t>
                </w:r>
              </w:p>
            </w:sdtContent>
          </w:sdt>
        </w:tc>
        <w:tc>
          <w:tcPr>
            <w:tcW w:w="746" w:type="dxa"/>
          </w:tcPr>
          <w:p w14:paraId="20975B7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tellini</w:t>
            </w:r>
            <w:proofErr w:type="spellEnd"/>
            <w:r w:rsidRPr="00B01C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56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186"/>
              <w:id w:val="1339432895"/>
            </w:sdtPr>
            <w:sdtContent>
              <w:p w14:paraId="699CA7D0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Collins et al., 2017</w:t>
                </w:r>
              </w:p>
            </w:sdtContent>
          </w:sdt>
        </w:tc>
        <w:tc>
          <w:tcPr>
            <w:tcW w:w="698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195"/>
              <w:id w:val="662052777"/>
            </w:sdtPr>
            <w:sdtContent>
              <w:p w14:paraId="39DED09F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Friederich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0</w:t>
                </w:r>
              </w:p>
            </w:sdtContent>
          </w:sdt>
        </w:tc>
        <w:tc>
          <w:tcPr>
            <w:tcW w:w="66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04"/>
              <w:id w:val="-1277943726"/>
            </w:sdtPr>
            <w:sdtContent>
              <w:p w14:paraId="33F6397B" w14:textId="77958350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Geliebter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16</w:t>
                </w:r>
              </w:p>
            </w:sdtContent>
          </w:sdt>
        </w:tc>
        <w:tc>
          <w:tcPr>
            <w:tcW w:w="566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13"/>
              <w:id w:val="-896973843"/>
            </w:sdtPr>
            <w:sdtContent>
              <w:p w14:paraId="0807F5BC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Miyake et al., 2010a</w:t>
                </w:r>
              </w:p>
            </w:sdtContent>
          </w:sdt>
        </w:tc>
      </w:tr>
      <w:tr w:rsidR="00B01CD0" w:rsidRPr="00B01CD0" w14:paraId="75AB5386" w14:textId="77777777" w:rsidTr="00B62BF3">
        <w:tc>
          <w:tcPr>
            <w:tcW w:w="649" w:type="dxa"/>
          </w:tcPr>
          <w:p w14:paraId="02A5847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45" w:type="dxa"/>
          </w:tcPr>
          <w:p w14:paraId="22D74A2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Question/objective sufficiently described?</w:t>
            </w:r>
          </w:p>
        </w:tc>
        <w:tc>
          <w:tcPr>
            <w:tcW w:w="563" w:type="dxa"/>
          </w:tcPr>
          <w:p w14:paraId="3843B4B9" w14:textId="09C0CB6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1878FACC" w14:textId="3D4EEC1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743A1290" w14:textId="5907BA7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72E70FD3" w14:textId="7949929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2557190D" w14:textId="4A85973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1968C3E5" w14:textId="51FF70D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632FD632" w14:textId="28821AC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3D392A3C" w14:textId="66BEF05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5516131E" w14:textId="461711A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4AE83F23" w14:textId="7E0CD13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4ACB085E" w14:textId="4CC20E0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6A0CD224" w14:textId="5A2CBBC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08E6A0AC" w14:textId="012CD1A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12AEA80D" w14:textId="2F74DAE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5171ABBA" w14:textId="30FD94F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10D5D078" w14:textId="0B48F26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20FB4793" w14:textId="77777777" w:rsidTr="00B62BF3">
        <w:tc>
          <w:tcPr>
            <w:tcW w:w="649" w:type="dxa"/>
          </w:tcPr>
          <w:p w14:paraId="48B023E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45" w:type="dxa"/>
          </w:tcPr>
          <w:p w14:paraId="285E483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tudy design evident and appropriate?</w:t>
            </w:r>
          </w:p>
        </w:tc>
        <w:tc>
          <w:tcPr>
            <w:tcW w:w="563" w:type="dxa"/>
          </w:tcPr>
          <w:p w14:paraId="4405EE2D" w14:textId="0887543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595" w:type="dxa"/>
          </w:tcPr>
          <w:p w14:paraId="328F2005" w14:textId="7528562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37CC3A55" w14:textId="0C4F0FD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30E6928A" w14:textId="737E79D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189092CC" w14:textId="743BA7E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7D5C6DB4" w14:textId="2FA484B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677" w:type="dxa"/>
          </w:tcPr>
          <w:p w14:paraId="5DE98B2C" w14:textId="5584EF0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638D0FB1" w14:textId="67D3758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359FEB0B" w14:textId="3650918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5308D47F" w14:textId="4BEC184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14CCDB44" w14:textId="3CD48D4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12046BFD" w14:textId="2E7986A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4EAF89CC" w14:textId="4E40096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3F463C7D" w14:textId="18DF607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048B5809" w14:textId="03D3369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70BD15D4" w14:textId="17306AD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0DF3B177" w14:textId="77777777" w:rsidTr="00B62BF3">
        <w:tc>
          <w:tcPr>
            <w:tcW w:w="649" w:type="dxa"/>
          </w:tcPr>
          <w:p w14:paraId="62F5990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45" w:type="dxa"/>
          </w:tcPr>
          <w:p w14:paraId="02FDB94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Method of subject/comparison group selection or source of information/input variables described and appropriate?</w:t>
            </w:r>
          </w:p>
        </w:tc>
        <w:tc>
          <w:tcPr>
            <w:tcW w:w="563" w:type="dxa"/>
          </w:tcPr>
          <w:p w14:paraId="5ABAAB8B" w14:textId="2B84621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95" w:type="dxa"/>
          </w:tcPr>
          <w:p w14:paraId="4653D4E8" w14:textId="6062E7A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191B97DC" w14:textId="548F067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529D82A7" w14:textId="3B887A4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7FAA0F30" w14:textId="3F39BD0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3A15B26D" w14:textId="5F93E28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6D6AE187" w14:textId="593C212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385AE165" w14:textId="703ADF4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1185A228" w14:textId="6769058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4EAA906D" w14:textId="5B635BB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007392C6" w14:textId="3214E0A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6CD25BFE" w14:textId="60D0968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5D20039A" w14:textId="639F457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303718B7" w14:textId="665AC0D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4CBC024A" w14:textId="0156C1B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63B0BA9B" w14:textId="4E2ED32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777F09AC" w14:textId="77777777" w:rsidTr="00B62BF3">
        <w:tc>
          <w:tcPr>
            <w:tcW w:w="649" w:type="dxa"/>
          </w:tcPr>
          <w:p w14:paraId="58EBDDF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45" w:type="dxa"/>
          </w:tcPr>
          <w:p w14:paraId="6BAE843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ubject (and comparison group, if applicable) characteristics sufficiently described?</w:t>
            </w:r>
          </w:p>
        </w:tc>
        <w:tc>
          <w:tcPr>
            <w:tcW w:w="563" w:type="dxa"/>
          </w:tcPr>
          <w:p w14:paraId="211278F6" w14:textId="10B4AA8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95" w:type="dxa"/>
          </w:tcPr>
          <w:p w14:paraId="5CB74683" w14:textId="7DFE0B0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3" w:type="dxa"/>
          </w:tcPr>
          <w:p w14:paraId="7E1904ED" w14:textId="15F8EDA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20DEE32C" w14:textId="09C29DE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21BDD831" w14:textId="0A30662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0B1B950A" w14:textId="7DCBF20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3C314DD1" w14:textId="1412080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4A8312B5" w14:textId="12CA178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2171840B" w14:textId="6DF692D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1AE36F1E" w14:textId="276BAC9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222A9290" w14:textId="68C964D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56456EC9" w14:textId="112E5E3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40B7F201" w14:textId="3AE1B3E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6BCBFA29" w14:textId="767C047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0B48E305" w14:textId="738802A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0639EE7E" w14:textId="0D785F4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7274A9F3" w14:textId="77777777" w:rsidTr="00B62BF3">
        <w:tc>
          <w:tcPr>
            <w:tcW w:w="649" w:type="dxa"/>
          </w:tcPr>
          <w:p w14:paraId="5FA30AA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lastRenderedPageBreak/>
              <w:t>5</w:t>
            </w:r>
          </w:p>
        </w:tc>
        <w:tc>
          <w:tcPr>
            <w:tcW w:w="2045" w:type="dxa"/>
          </w:tcPr>
          <w:p w14:paraId="0CDBF28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random allocation was possible, was it described?</w:t>
            </w:r>
          </w:p>
        </w:tc>
        <w:tc>
          <w:tcPr>
            <w:tcW w:w="563" w:type="dxa"/>
          </w:tcPr>
          <w:p w14:paraId="6CF2BF7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95" w:type="dxa"/>
          </w:tcPr>
          <w:p w14:paraId="37A7FD1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43" w:type="dxa"/>
          </w:tcPr>
          <w:p w14:paraId="42A5327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0" w:type="dxa"/>
          </w:tcPr>
          <w:p w14:paraId="568F157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95" w:type="dxa"/>
          </w:tcPr>
          <w:p w14:paraId="4A38571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8" w:type="dxa"/>
          </w:tcPr>
          <w:p w14:paraId="6E710E4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77" w:type="dxa"/>
          </w:tcPr>
          <w:p w14:paraId="023D913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0EF983B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153FB47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25" w:type="dxa"/>
          </w:tcPr>
          <w:p w14:paraId="47FA282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68" w:type="dxa"/>
          </w:tcPr>
          <w:p w14:paraId="62E3E0A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46" w:type="dxa"/>
          </w:tcPr>
          <w:p w14:paraId="5B2E10C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11467F4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98" w:type="dxa"/>
          </w:tcPr>
          <w:p w14:paraId="588DB09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63" w:type="dxa"/>
          </w:tcPr>
          <w:p w14:paraId="4EBC7CF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6" w:type="dxa"/>
          </w:tcPr>
          <w:p w14:paraId="301360C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1A8C319B" w14:textId="77777777" w:rsidTr="00B62BF3">
        <w:tc>
          <w:tcPr>
            <w:tcW w:w="649" w:type="dxa"/>
          </w:tcPr>
          <w:p w14:paraId="00A8D28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45" w:type="dxa"/>
          </w:tcPr>
          <w:p w14:paraId="67A24E0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blinding of investigators was possible, was it reported?</w:t>
            </w:r>
          </w:p>
        </w:tc>
        <w:tc>
          <w:tcPr>
            <w:tcW w:w="563" w:type="dxa"/>
          </w:tcPr>
          <w:p w14:paraId="589938F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95" w:type="dxa"/>
          </w:tcPr>
          <w:p w14:paraId="092B44C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43" w:type="dxa"/>
          </w:tcPr>
          <w:p w14:paraId="5BFA797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0" w:type="dxa"/>
          </w:tcPr>
          <w:p w14:paraId="33125E5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95" w:type="dxa"/>
          </w:tcPr>
          <w:p w14:paraId="62B8F09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8" w:type="dxa"/>
          </w:tcPr>
          <w:p w14:paraId="6BF390C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77" w:type="dxa"/>
          </w:tcPr>
          <w:p w14:paraId="7A06D32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72E042E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20749FB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25" w:type="dxa"/>
          </w:tcPr>
          <w:p w14:paraId="3520280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68" w:type="dxa"/>
          </w:tcPr>
          <w:p w14:paraId="2DACEB7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46" w:type="dxa"/>
          </w:tcPr>
          <w:p w14:paraId="5DD0FF6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35E3ED5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98" w:type="dxa"/>
          </w:tcPr>
          <w:p w14:paraId="0414D5E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63" w:type="dxa"/>
          </w:tcPr>
          <w:p w14:paraId="2E5FF59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6" w:type="dxa"/>
          </w:tcPr>
          <w:p w14:paraId="325C509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32565842" w14:textId="77777777" w:rsidTr="00B62BF3">
        <w:tc>
          <w:tcPr>
            <w:tcW w:w="649" w:type="dxa"/>
          </w:tcPr>
          <w:p w14:paraId="0F57DA1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45" w:type="dxa"/>
          </w:tcPr>
          <w:p w14:paraId="38570CA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blinding of subjects was possible, was it reported?</w:t>
            </w:r>
          </w:p>
        </w:tc>
        <w:tc>
          <w:tcPr>
            <w:tcW w:w="563" w:type="dxa"/>
          </w:tcPr>
          <w:p w14:paraId="7E8C7FF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95" w:type="dxa"/>
          </w:tcPr>
          <w:p w14:paraId="6F16DE4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43" w:type="dxa"/>
          </w:tcPr>
          <w:p w14:paraId="5B5A542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0" w:type="dxa"/>
          </w:tcPr>
          <w:p w14:paraId="335C7BC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95" w:type="dxa"/>
          </w:tcPr>
          <w:p w14:paraId="7E060A1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8" w:type="dxa"/>
          </w:tcPr>
          <w:p w14:paraId="48BDEB0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77" w:type="dxa"/>
          </w:tcPr>
          <w:p w14:paraId="38EF0B5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4592FC9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32F133F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25" w:type="dxa"/>
          </w:tcPr>
          <w:p w14:paraId="6A62DE3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68" w:type="dxa"/>
          </w:tcPr>
          <w:p w14:paraId="6DF40E9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46" w:type="dxa"/>
          </w:tcPr>
          <w:p w14:paraId="46E0A78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3" w:type="dxa"/>
          </w:tcPr>
          <w:p w14:paraId="338886E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98" w:type="dxa"/>
          </w:tcPr>
          <w:p w14:paraId="17ABBB4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63" w:type="dxa"/>
          </w:tcPr>
          <w:p w14:paraId="323CACE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66" w:type="dxa"/>
          </w:tcPr>
          <w:p w14:paraId="5CC2A58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1BA1449A" w14:textId="77777777" w:rsidTr="00B62BF3">
        <w:tc>
          <w:tcPr>
            <w:tcW w:w="649" w:type="dxa"/>
          </w:tcPr>
          <w:p w14:paraId="3584B8B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45" w:type="dxa"/>
          </w:tcPr>
          <w:p w14:paraId="3FAFFF8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Outcome and (if applicable) exposure measure(s) well defined and robust to measurement/misclassification bias? Means of assessment reported?</w:t>
            </w:r>
          </w:p>
        </w:tc>
        <w:tc>
          <w:tcPr>
            <w:tcW w:w="563" w:type="dxa"/>
          </w:tcPr>
          <w:p w14:paraId="5DEBBCB5" w14:textId="4CCC26B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37B34897" w14:textId="08E0AB4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73F4A4B7" w14:textId="229AD1E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0B5FF4D9" w14:textId="1AE315C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7B40DFC0" w14:textId="0FAC9AA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02D4CE6D" w14:textId="6848739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38FFE0DF" w14:textId="7FA06BE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4B62AA79" w14:textId="28DD5A8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2332BE2C" w14:textId="3885131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6CB66C22" w14:textId="0178BDC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2D5F3F80" w14:textId="14658DC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3A13E1C0" w14:textId="33FDEA2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27C84AD5" w14:textId="7441121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49EB9D2D" w14:textId="6644F38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6EF9B258" w14:textId="3DA45AB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7C3BC27E" w14:textId="38CBA12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1459F9C3" w14:textId="77777777" w:rsidTr="00B62BF3">
        <w:tc>
          <w:tcPr>
            <w:tcW w:w="649" w:type="dxa"/>
          </w:tcPr>
          <w:p w14:paraId="14D17FE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45" w:type="dxa"/>
          </w:tcPr>
          <w:p w14:paraId="4425282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ample size appropriate?</w:t>
            </w:r>
          </w:p>
        </w:tc>
        <w:tc>
          <w:tcPr>
            <w:tcW w:w="563" w:type="dxa"/>
          </w:tcPr>
          <w:p w14:paraId="6082021C" w14:textId="348A052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595" w:type="dxa"/>
          </w:tcPr>
          <w:p w14:paraId="7697D0DF" w14:textId="2DF5384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643" w:type="dxa"/>
          </w:tcPr>
          <w:p w14:paraId="39350003" w14:textId="337C1C8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60" w:type="dxa"/>
          </w:tcPr>
          <w:p w14:paraId="414E3673" w14:textId="3B6078F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595" w:type="dxa"/>
          </w:tcPr>
          <w:p w14:paraId="708BBEEE" w14:textId="7F0D352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68" w:type="dxa"/>
          </w:tcPr>
          <w:p w14:paraId="3C28928B" w14:textId="38BC22E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677" w:type="dxa"/>
          </w:tcPr>
          <w:p w14:paraId="7B8AAF7E" w14:textId="2494ECB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563" w:type="dxa"/>
          </w:tcPr>
          <w:p w14:paraId="127B5C2D" w14:textId="0048E8D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63" w:type="dxa"/>
          </w:tcPr>
          <w:p w14:paraId="218BF74D" w14:textId="08185B5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25" w:type="dxa"/>
          </w:tcPr>
          <w:p w14:paraId="119B0D5B" w14:textId="2974E20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668" w:type="dxa"/>
          </w:tcPr>
          <w:p w14:paraId="045C215F" w14:textId="04105BC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46" w:type="dxa"/>
          </w:tcPr>
          <w:p w14:paraId="5D78EDA9" w14:textId="029E078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563" w:type="dxa"/>
          </w:tcPr>
          <w:p w14:paraId="0342566C" w14:textId="489D481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8" w:type="dxa"/>
          </w:tcPr>
          <w:p w14:paraId="22FA2189" w14:textId="54E3F0F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63" w:type="dxa"/>
          </w:tcPr>
          <w:p w14:paraId="70E5565E" w14:textId="75D329C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66" w:type="dxa"/>
          </w:tcPr>
          <w:p w14:paraId="292F3D93" w14:textId="5004E1A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4DAC6C00" w14:textId="77777777" w:rsidTr="00B62BF3">
        <w:tc>
          <w:tcPr>
            <w:tcW w:w="649" w:type="dxa"/>
          </w:tcPr>
          <w:p w14:paraId="5ACF5AA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045" w:type="dxa"/>
          </w:tcPr>
          <w:p w14:paraId="5FD55D9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Analytic methods described/justified and appropriate?</w:t>
            </w:r>
          </w:p>
        </w:tc>
        <w:tc>
          <w:tcPr>
            <w:tcW w:w="563" w:type="dxa"/>
          </w:tcPr>
          <w:p w14:paraId="1774F235" w14:textId="6440621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7C7C8822" w14:textId="15CE8F0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507F78FC" w14:textId="09CEEE4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45514678" w14:textId="6296E70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5A094B26" w14:textId="265B2C4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3194DDAD" w14:textId="557E2FB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37090CC4" w14:textId="31C8591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713B89A6" w14:textId="6255CC5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141CAC54" w14:textId="3CEB682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2B0BD248" w14:textId="2173542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7F8EDDBB" w14:textId="4BD075C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26DD5D60" w14:textId="1A42D77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1553EAE5" w14:textId="2CDCAE0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4F66FD73" w14:textId="053A690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3D160FB3" w14:textId="139652B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566" w:type="dxa"/>
          </w:tcPr>
          <w:p w14:paraId="12652796" w14:textId="5C9EC83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6D8C706F" w14:textId="77777777" w:rsidTr="00B62BF3">
        <w:tc>
          <w:tcPr>
            <w:tcW w:w="649" w:type="dxa"/>
          </w:tcPr>
          <w:p w14:paraId="6AB812E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045" w:type="dxa"/>
          </w:tcPr>
          <w:p w14:paraId="32BA8FD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ome estimate of variance is reported for the main results?</w:t>
            </w:r>
          </w:p>
        </w:tc>
        <w:tc>
          <w:tcPr>
            <w:tcW w:w="563" w:type="dxa"/>
          </w:tcPr>
          <w:p w14:paraId="3A2C4BF2" w14:textId="5030895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506A68E4" w14:textId="498F9C1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1D46D4D6" w14:textId="095D4F0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415FDFB2" w14:textId="0D7A4B8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16159439" w14:textId="15DBA15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54E3F90A" w14:textId="2B7CA8B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48D5E686" w14:textId="21CB905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50F9801D" w14:textId="37C7457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0EB4C5C9" w14:textId="10ADEAE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48145D0D" w14:textId="77E571D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50429BEE" w14:textId="61B9EB7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2664DBFE" w14:textId="53CD4F8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065873A6" w14:textId="5088E07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0A5948A7" w14:textId="18C0141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1E44DBA1" w14:textId="1C956E9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52AA625D" w14:textId="73FA190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4F852AAF" w14:textId="77777777" w:rsidTr="00B62BF3">
        <w:tc>
          <w:tcPr>
            <w:tcW w:w="649" w:type="dxa"/>
          </w:tcPr>
          <w:p w14:paraId="3FC24CA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045" w:type="dxa"/>
          </w:tcPr>
          <w:p w14:paraId="1C04A0E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ontrolled for confounding?</w:t>
            </w:r>
          </w:p>
        </w:tc>
        <w:tc>
          <w:tcPr>
            <w:tcW w:w="563" w:type="dxa"/>
          </w:tcPr>
          <w:p w14:paraId="789CA044" w14:textId="57437F6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95" w:type="dxa"/>
          </w:tcPr>
          <w:p w14:paraId="2BBD4A50" w14:textId="4B365A8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17D8B169" w14:textId="5B034A5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6F1AD485" w14:textId="48C4147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7357E82D" w14:textId="587A9DA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0E72FBEA" w14:textId="616B514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6C36F355" w14:textId="11EDD3F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1321EDFB" w14:textId="3F3B1EB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17B37174" w14:textId="2B8F0D5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5A143C9D" w14:textId="2D43490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55664C31" w14:textId="2F37F78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5085E8FD" w14:textId="6C6F54A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3C480F0C" w14:textId="0607494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337610BC" w14:textId="0340953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536CB9D0" w14:textId="156034E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0D213F46" w14:textId="3080C37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6DA14F25" w14:textId="77777777" w:rsidTr="00B62BF3">
        <w:tc>
          <w:tcPr>
            <w:tcW w:w="649" w:type="dxa"/>
          </w:tcPr>
          <w:p w14:paraId="42C355A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045" w:type="dxa"/>
          </w:tcPr>
          <w:p w14:paraId="5AB934C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Results reported in sufficient detail?</w:t>
            </w:r>
          </w:p>
        </w:tc>
        <w:tc>
          <w:tcPr>
            <w:tcW w:w="563" w:type="dxa"/>
          </w:tcPr>
          <w:p w14:paraId="0E2B1CC7" w14:textId="5120376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26FBA748" w14:textId="43D30CD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1F4D3659" w14:textId="13B2CC7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702AA8DB" w14:textId="2975341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2F9CC010" w14:textId="1326924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2B80EBDF" w14:textId="7046106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0BE59D7C" w14:textId="734AB1B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02D75EDD" w14:textId="0BC69CC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1B5EFC56" w14:textId="58E6CAF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26031DA1" w14:textId="1739FB4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60945E50" w14:textId="18751D9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36F2FF13" w14:textId="1F9F841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233057D7" w14:textId="7E7C421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10A6A814" w14:textId="22D4CB3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648AB9FD" w14:textId="35268B5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390E1DFD" w14:textId="53655EA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0302F037" w14:textId="77777777" w:rsidTr="00B62BF3">
        <w:tc>
          <w:tcPr>
            <w:tcW w:w="649" w:type="dxa"/>
          </w:tcPr>
          <w:p w14:paraId="60662F4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lastRenderedPageBreak/>
              <w:t>14</w:t>
            </w:r>
          </w:p>
        </w:tc>
        <w:tc>
          <w:tcPr>
            <w:tcW w:w="2045" w:type="dxa"/>
          </w:tcPr>
          <w:p w14:paraId="4B30CC4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onclusions supported by the results?</w:t>
            </w:r>
          </w:p>
        </w:tc>
        <w:tc>
          <w:tcPr>
            <w:tcW w:w="563" w:type="dxa"/>
          </w:tcPr>
          <w:p w14:paraId="2A198195" w14:textId="6033FF6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2F8CF70A" w14:textId="34A51E1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4DEE002A" w14:textId="785D8D7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0" w:type="dxa"/>
          </w:tcPr>
          <w:p w14:paraId="3E893AAD" w14:textId="72CBA7D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95" w:type="dxa"/>
          </w:tcPr>
          <w:p w14:paraId="319CDC82" w14:textId="3371D56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8" w:type="dxa"/>
          </w:tcPr>
          <w:p w14:paraId="69C44303" w14:textId="0543E49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14:paraId="294BB77D" w14:textId="73BDDEF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58CAF161" w14:textId="2B2B484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7C9AEE33" w14:textId="21E9273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dxa"/>
          </w:tcPr>
          <w:p w14:paraId="5EB1242B" w14:textId="0008D56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8" w:type="dxa"/>
          </w:tcPr>
          <w:p w14:paraId="4CC57963" w14:textId="4362ED8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6" w:type="dxa"/>
          </w:tcPr>
          <w:p w14:paraId="4ECE96CB" w14:textId="1A8F735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3" w:type="dxa"/>
          </w:tcPr>
          <w:p w14:paraId="667BBCB1" w14:textId="57E589E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" w:type="dxa"/>
          </w:tcPr>
          <w:p w14:paraId="3402AF10" w14:textId="67000C5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3" w:type="dxa"/>
          </w:tcPr>
          <w:p w14:paraId="6602CDB4" w14:textId="0FD3165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6" w:type="dxa"/>
          </w:tcPr>
          <w:p w14:paraId="149A6AE1" w14:textId="49F1C44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512C5B" w:rsidRPr="00B01CD0" w14:paraId="0A122DAA" w14:textId="77777777" w:rsidTr="00B62BF3">
        <w:tc>
          <w:tcPr>
            <w:tcW w:w="649" w:type="dxa"/>
          </w:tcPr>
          <w:p w14:paraId="22C6237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5" w:type="dxa"/>
          </w:tcPr>
          <w:p w14:paraId="264BF3B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563" w:type="dxa"/>
          </w:tcPr>
          <w:p w14:paraId="4AD074CA" w14:textId="1882C8D2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95" w:type="dxa"/>
          </w:tcPr>
          <w:p w14:paraId="3A1D38A8" w14:textId="4140F44E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43" w:type="dxa"/>
          </w:tcPr>
          <w:p w14:paraId="0E13659E" w14:textId="0E9B3B43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60" w:type="dxa"/>
          </w:tcPr>
          <w:p w14:paraId="192E170C" w14:textId="2F6DC680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95" w:type="dxa"/>
          </w:tcPr>
          <w:p w14:paraId="0D4D8035" w14:textId="6002A134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68" w:type="dxa"/>
          </w:tcPr>
          <w:p w14:paraId="713C32F7" w14:textId="1DAF47A3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77" w:type="dxa"/>
          </w:tcPr>
          <w:p w14:paraId="2D7C1309" w14:textId="27A879D0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63" w:type="dxa"/>
          </w:tcPr>
          <w:p w14:paraId="0BF309ED" w14:textId="61A70C8B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63" w:type="dxa"/>
          </w:tcPr>
          <w:p w14:paraId="05D091C8" w14:textId="478578A4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25" w:type="dxa"/>
          </w:tcPr>
          <w:p w14:paraId="2D75607A" w14:textId="5293B101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68" w:type="dxa"/>
          </w:tcPr>
          <w:p w14:paraId="0B02F25A" w14:textId="411F7647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46" w:type="dxa"/>
          </w:tcPr>
          <w:p w14:paraId="0B182BDC" w14:textId="64C049EA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63" w:type="dxa"/>
          </w:tcPr>
          <w:p w14:paraId="39573D23" w14:textId="4B2B6A70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98" w:type="dxa"/>
          </w:tcPr>
          <w:p w14:paraId="62D1339E" w14:textId="5693A4AF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63" w:type="dxa"/>
          </w:tcPr>
          <w:p w14:paraId="0EB60E51" w14:textId="6AD3DE33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66" w:type="dxa"/>
          </w:tcPr>
          <w:p w14:paraId="794FEBB3" w14:textId="61AF1C49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</w:tbl>
    <w:p w14:paraId="766E7B24" w14:textId="4E31FCB4" w:rsidR="00B62BF3" w:rsidRPr="00B01CD0" w:rsidRDefault="00B62BF3" w:rsidP="00B62BF3">
      <w:pPr>
        <w:ind w:left="0"/>
        <w:rPr>
          <w:color w:val="000000" w:themeColor="text1"/>
        </w:rPr>
      </w:pPr>
    </w:p>
    <w:p w14:paraId="6EB86D77" w14:textId="77777777" w:rsidR="00BC10DC" w:rsidRPr="00B01CD0" w:rsidRDefault="00BC10DC" w:rsidP="00B62BF3">
      <w:pPr>
        <w:ind w:left="0"/>
        <w:rPr>
          <w:color w:val="000000" w:themeColor="text1"/>
        </w:rPr>
      </w:pPr>
    </w:p>
    <w:p w14:paraId="0777109D" w14:textId="77777777" w:rsidR="00B62BF3" w:rsidRPr="00B01CD0" w:rsidRDefault="00B62BF3" w:rsidP="00B62BF3">
      <w:pPr>
        <w:ind w:left="0"/>
        <w:rPr>
          <w:rFonts w:ascii="Times New Roman" w:hAnsi="Times New Roman" w:cs="Times New Roman"/>
          <w:color w:val="000000" w:themeColor="text1"/>
        </w:rPr>
      </w:pPr>
      <w:r w:rsidRPr="00B01CD0">
        <w:rPr>
          <w:rFonts w:ascii="Times New Roman" w:hAnsi="Times New Roman" w:cs="Times New Roman"/>
          <w:color w:val="000000" w:themeColor="text1"/>
        </w:rPr>
        <w:t>Table.S</w:t>
      </w:r>
      <w:proofErr w:type="gramStart"/>
      <w:r w:rsidRPr="00B01CD0">
        <w:rPr>
          <w:rFonts w:ascii="Times New Roman" w:hAnsi="Times New Roman" w:cs="Times New Roman"/>
          <w:color w:val="000000" w:themeColor="text1"/>
        </w:rPr>
        <w:t>2.b.</w:t>
      </w:r>
      <w:proofErr w:type="gramEnd"/>
      <w:r w:rsidRPr="00B01CD0">
        <w:rPr>
          <w:rFonts w:ascii="Times New Roman" w:hAnsi="Times New Roman" w:cs="Times New Roman"/>
          <w:color w:val="000000" w:themeColor="text1"/>
        </w:rPr>
        <w:t xml:space="preserve"> Example of </w:t>
      </w:r>
      <w:proofErr w:type="spellStart"/>
      <w:r w:rsidRPr="00B01CD0">
        <w:rPr>
          <w:rFonts w:ascii="Times New Roman" w:hAnsi="Times New Roman" w:cs="Times New Roman"/>
          <w:color w:val="000000" w:themeColor="text1"/>
        </w:rPr>
        <w:t>Kmet</w:t>
      </w:r>
      <w:proofErr w:type="spellEnd"/>
      <w:r w:rsidRPr="00B01CD0">
        <w:rPr>
          <w:rFonts w:ascii="Times New Roman" w:hAnsi="Times New Roman" w:cs="Times New Roman"/>
          <w:color w:val="000000" w:themeColor="text1"/>
        </w:rPr>
        <w:t xml:space="preserve"> quantitative analysis (</w:t>
      </w:r>
      <w:proofErr w:type="spellStart"/>
      <w:r w:rsidRPr="00B01CD0">
        <w:rPr>
          <w:rFonts w:ascii="Times New Roman" w:hAnsi="Times New Roman" w:cs="Times New Roman"/>
          <w:color w:val="000000" w:themeColor="text1"/>
        </w:rPr>
        <w:t>Kmet</w:t>
      </w:r>
      <w:proofErr w:type="spellEnd"/>
      <w:r w:rsidRPr="00B01CD0">
        <w:rPr>
          <w:rFonts w:ascii="Times New Roman" w:hAnsi="Times New Roman" w:cs="Times New Roman"/>
          <w:color w:val="000000" w:themeColor="text1"/>
        </w:rPr>
        <w:t>, Lee, &amp; Cook, 2004) YES (2), PARTIAL (1), NO (0),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312"/>
        <w:gridCol w:w="670"/>
        <w:gridCol w:w="546"/>
        <w:gridCol w:w="603"/>
        <w:gridCol w:w="744"/>
        <w:gridCol w:w="653"/>
        <w:gridCol w:w="513"/>
        <w:gridCol w:w="513"/>
        <w:gridCol w:w="513"/>
        <w:gridCol w:w="513"/>
        <w:gridCol w:w="595"/>
        <w:gridCol w:w="596"/>
        <w:gridCol w:w="645"/>
        <w:gridCol w:w="629"/>
        <w:gridCol w:w="595"/>
        <w:gridCol w:w="645"/>
        <w:gridCol w:w="950"/>
      </w:tblGrid>
      <w:tr w:rsidR="00B01CD0" w:rsidRPr="00B01CD0" w14:paraId="283FB57A" w14:textId="77777777" w:rsidTr="008A3054">
        <w:tc>
          <w:tcPr>
            <w:tcW w:w="749" w:type="dxa"/>
          </w:tcPr>
          <w:p w14:paraId="7DC5065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riteria</w:t>
            </w:r>
          </w:p>
        </w:tc>
        <w:tc>
          <w:tcPr>
            <w:tcW w:w="2457" w:type="dxa"/>
          </w:tcPr>
          <w:p w14:paraId="0A901C8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839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22"/>
              <w:id w:val="-1506288505"/>
            </w:sdtPr>
            <w:sdtContent>
              <w:p w14:paraId="55A25B00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Miyake et al., 2010b</w:t>
                </w:r>
              </w:p>
            </w:sdtContent>
          </w:sdt>
        </w:tc>
        <w:tc>
          <w:tcPr>
            <w:tcW w:w="348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31"/>
              <w:id w:val="1211300504"/>
            </w:sdtPr>
            <w:sdtContent>
              <w:p w14:paraId="5089FC8B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Mohr et al., 2010</w:t>
                </w:r>
              </w:p>
            </w:sdtContent>
          </w:sdt>
        </w:tc>
        <w:tc>
          <w:tcPr>
            <w:tcW w:w="589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41"/>
              <w:id w:val="-701327160"/>
            </w:sdtPr>
            <w:sdtContent>
              <w:p w14:paraId="58AA4FC3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Neveu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8</w:t>
                </w:r>
              </w:p>
            </w:sdtContent>
          </w:sdt>
        </w:tc>
        <w:tc>
          <w:tcPr>
            <w:tcW w:w="724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50"/>
              <w:id w:val="-1359193963"/>
            </w:sdtPr>
            <w:sdtContent>
              <w:p w14:paraId="18C2E1EE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pangler &amp; Allen, 2012</w:t>
                </w:r>
              </w:p>
            </w:sdtContent>
          </w:sdt>
        </w:tc>
        <w:tc>
          <w:tcPr>
            <w:tcW w:w="63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59"/>
              <w:id w:val="-1274396785"/>
            </w:sdtPr>
            <w:sdtContent>
              <w:p w14:paraId="07622521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uchan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3</w:t>
                </w:r>
              </w:p>
            </w:sdtContent>
          </w:sdt>
        </w:tc>
        <w:tc>
          <w:tcPr>
            <w:tcW w:w="51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68"/>
              <w:id w:val="686952744"/>
            </w:sdtPr>
            <w:sdtContent>
              <w:p w14:paraId="5B372945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uda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3</w:t>
                </w:r>
              </w:p>
            </w:sdtContent>
          </w:sdt>
        </w:tc>
        <w:tc>
          <w:tcPr>
            <w:tcW w:w="51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77"/>
              <w:id w:val="-1125690682"/>
            </w:sdtPr>
            <w:sdtContent>
              <w:p w14:paraId="6E372470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Uher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03</w:t>
                </w:r>
              </w:p>
            </w:sdtContent>
          </w:sdt>
        </w:tc>
        <w:tc>
          <w:tcPr>
            <w:tcW w:w="51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87"/>
              <w:id w:val="173770637"/>
            </w:sdtPr>
            <w:sdtContent>
              <w:p w14:paraId="547DDDDD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Uher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04</w:t>
                </w:r>
              </w:p>
            </w:sdtContent>
          </w:sdt>
        </w:tc>
        <w:tc>
          <w:tcPr>
            <w:tcW w:w="51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296"/>
              <w:id w:val="842363543"/>
            </w:sdtPr>
            <w:sdtContent>
              <w:p w14:paraId="7BB546D1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Uher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05</w:t>
                </w:r>
              </w:p>
            </w:sdtContent>
          </w:sdt>
        </w:tc>
        <w:tc>
          <w:tcPr>
            <w:tcW w:w="581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05"/>
              <w:id w:val="-1951921031"/>
            </w:sdtPr>
            <w:sdtContent>
              <w:p w14:paraId="746AB077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Van den </w:t>
                </w: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Eynde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3</w:t>
                </w:r>
              </w:p>
            </w:sdtContent>
          </w:sdt>
        </w:tc>
        <w:tc>
          <w:tcPr>
            <w:tcW w:w="581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14"/>
              <w:id w:val="1029454520"/>
            </w:sdtPr>
            <w:sdtContent>
              <w:p w14:paraId="3C00BED7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Vocks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0</w:t>
                </w:r>
              </w:p>
            </w:sdtContent>
          </w:sdt>
        </w:tc>
        <w:tc>
          <w:tcPr>
            <w:tcW w:w="63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33"/>
              <w:id w:val="-1192916189"/>
            </w:sdtPr>
            <w:sdtContent>
              <w:p w14:paraId="03A61075" w14:textId="367F9595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Brooks et al. 2012</w:t>
                </w:r>
              </w:p>
            </w:sdtContent>
          </w:sdt>
        </w:tc>
        <w:tc>
          <w:tcPr>
            <w:tcW w:w="614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42"/>
              <w:id w:val="948589815"/>
            </w:sdtPr>
            <w:sdtContent>
              <w:p w14:paraId="14D1FD85" w14:textId="52001DDD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Mobbs et al. 2008</w:t>
                </w:r>
              </w:p>
            </w:sdtContent>
          </w:sdt>
        </w:tc>
        <w:tc>
          <w:tcPr>
            <w:tcW w:w="581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60"/>
              <w:id w:val="-1522389176"/>
            </w:sdtPr>
            <w:sdtContent>
              <w:p w14:paraId="56F7A6D0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Kazen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 2019</w:t>
                </w:r>
              </w:p>
            </w:sdtContent>
          </w:sdt>
        </w:tc>
        <w:tc>
          <w:tcPr>
            <w:tcW w:w="629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78"/>
              <w:id w:val="-1659994258"/>
            </w:sdtPr>
            <w:sdtContent>
              <w:p w14:paraId="75C76F0C" w14:textId="6BA3B14C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meets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08</w:t>
                </w:r>
              </w:p>
            </w:sdtContent>
          </w:sdt>
        </w:tc>
        <w:tc>
          <w:tcPr>
            <w:tcW w:w="92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396"/>
              <w:id w:val="-1126318850"/>
            </w:sdtPr>
            <w:sdtContent>
              <w:p w14:paraId="7EFC185D" w14:textId="7D8E11A6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Brockmeyer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18</w:t>
                </w:r>
              </w:p>
            </w:sdtContent>
          </w:sdt>
        </w:tc>
      </w:tr>
      <w:tr w:rsidR="00B01CD0" w:rsidRPr="00B01CD0" w14:paraId="57675D02" w14:textId="77777777" w:rsidTr="008A3054">
        <w:tc>
          <w:tcPr>
            <w:tcW w:w="749" w:type="dxa"/>
          </w:tcPr>
          <w:p w14:paraId="2F21CF6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57" w:type="dxa"/>
          </w:tcPr>
          <w:p w14:paraId="3F1D8FB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Question/objective sufficiently described?</w:t>
            </w:r>
          </w:p>
        </w:tc>
        <w:tc>
          <w:tcPr>
            <w:tcW w:w="839" w:type="dxa"/>
          </w:tcPr>
          <w:p w14:paraId="6C1EF9EE" w14:textId="491E5D9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8" w:type="dxa"/>
          </w:tcPr>
          <w:p w14:paraId="7B66FDDE" w14:textId="6A6D8E3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9" w:type="dxa"/>
          </w:tcPr>
          <w:p w14:paraId="392628C2" w14:textId="5D7A8A1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4" w:type="dxa"/>
          </w:tcPr>
          <w:p w14:paraId="07F65EBD" w14:textId="3FF90AB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119D3E59" w14:textId="640865F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586D8CF6" w14:textId="6F70485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7DC58EC8" w14:textId="686DDBD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1F03918F" w14:textId="43B7933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66F3DB03" w14:textId="72EECFB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425E78B" w14:textId="4BF8A62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2D309717" w14:textId="2FF0F97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3C210DCB" w14:textId="1EAFD42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5B1B06AD" w14:textId="64C8318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6DC0433" w14:textId="49A7A8D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3199DAD7" w14:textId="264FB38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766D3A6D" w14:textId="6B90C00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6D72919B" w14:textId="77777777" w:rsidTr="008A3054">
        <w:tc>
          <w:tcPr>
            <w:tcW w:w="749" w:type="dxa"/>
          </w:tcPr>
          <w:p w14:paraId="336807D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57" w:type="dxa"/>
          </w:tcPr>
          <w:p w14:paraId="3901B57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tudy design evident and appropriate?</w:t>
            </w:r>
          </w:p>
        </w:tc>
        <w:tc>
          <w:tcPr>
            <w:tcW w:w="839" w:type="dxa"/>
          </w:tcPr>
          <w:p w14:paraId="119AB74D" w14:textId="6B689D3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8" w:type="dxa"/>
          </w:tcPr>
          <w:p w14:paraId="7776B320" w14:textId="51DBEF4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9" w:type="dxa"/>
          </w:tcPr>
          <w:p w14:paraId="1FC2CEA2" w14:textId="2398C1F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4" w:type="dxa"/>
          </w:tcPr>
          <w:p w14:paraId="0F7DE802" w14:textId="62822F5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7" w:type="dxa"/>
          </w:tcPr>
          <w:p w14:paraId="6C3A4F51" w14:textId="2E5E7B8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1401D848" w14:textId="19E62AC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25D2ED64" w14:textId="0417FEF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27E9E7C0" w14:textId="5CA6672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536C8318" w14:textId="5DE5662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04EE2177" w14:textId="24B64A5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E867B5E" w14:textId="59C6CF3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48379446" w14:textId="7288D18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17401414" w14:textId="5A025E3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104F0428" w14:textId="7379853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425F318C" w14:textId="78A0A5C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58FC987B" w14:textId="31C11BA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452E41D5" w14:textId="77777777" w:rsidTr="008A3054">
        <w:tc>
          <w:tcPr>
            <w:tcW w:w="749" w:type="dxa"/>
          </w:tcPr>
          <w:p w14:paraId="5F48C8D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57" w:type="dxa"/>
          </w:tcPr>
          <w:p w14:paraId="064EB34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Method of subject/comparison group selection or source of information/input variables described and appropriate?</w:t>
            </w:r>
          </w:p>
        </w:tc>
        <w:tc>
          <w:tcPr>
            <w:tcW w:w="839" w:type="dxa"/>
          </w:tcPr>
          <w:p w14:paraId="14419C31" w14:textId="6DE66D6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8" w:type="dxa"/>
          </w:tcPr>
          <w:p w14:paraId="3411CA02" w14:textId="72FF72B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9" w:type="dxa"/>
          </w:tcPr>
          <w:p w14:paraId="297F9023" w14:textId="3E9FAFE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4" w:type="dxa"/>
          </w:tcPr>
          <w:p w14:paraId="1DC9474A" w14:textId="42FFCB1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7" w:type="dxa"/>
          </w:tcPr>
          <w:p w14:paraId="4DC09AAE" w14:textId="2837704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70FAD2E9" w14:textId="6049E3E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617A1C58" w14:textId="2BE4056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249E44CC" w14:textId="559815C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66C1FE01" w14:textId="128D852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B3A5989" w14:textId="524093D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4889A932" w14:textId="47CC503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642CC77E" w14:textId="0E0A6B0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24EE0EEE" w14:textId="3A54C98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5BBF985A" w14:textId="23AA131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60449101" w14:textId="4A74961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417BCB2D" w14:textId="3C92958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5ECDF090" w14:textId="77777777" w:rsidTr="008A3054">
        <w:tc>
          <w:tcPr>
            <w:tcW w:w="749" w:type="dxa"/>
          </w:tcPr>
          <w:p w14:paraId="1AA062F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57" w:type="dxa"/>
          </w:tcPr>
          <w:p w14:paraId="16018EB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ubject (and comparison group, if applicable) characteristics sufficiently described?</w:t>
            </w:r>
          </w:p>
        </w:tc>
        <w:tc>
          <w:tcPr>
            <w:tcW w:w="839" w:type="dxa"/>
          </w:tcPr>
          <w:p w14:paraId="54CD25C0" w14:textId="575BDE0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8" w:type="dxa"/>
          </w:tcPr>
          <w:p w14:paraId="5D2E08B8" w14:textId="63C190C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9" w:type="dxa"/>
          </w:tcPr>
          <w:p w14:paraId="4A11701B" w14:textId="0CAC8FE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4" w:type="dxa"/>
          </w:tcPr>
          <w:p w14:paraId="1A069FEA" w14:textId="7442989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7" w:type="dxa"/>
          </w:tcPr>
          <w:p w14:paraId="0B31A143" w14:textId="22CBB7A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0A04453C" w14:textId="35F0C94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60E0C39F" w14:textId="5758A28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29BD86C6" w14:textId="6023DBC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66E835DD" w14:textId="7106CAB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75675A9D" w14:textId="3F362DA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190C387E" w14:textId="2179AD2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04DFEC34" w14:textId="77AB15A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1D7543BC" w14:textId="06BA963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6B449A8" w14:textId="4421DB0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3D7A7B03" w14:textId="430199C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1ECDF8C9" w14:textId="2B2494C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38B6F94C" w14:textId="77777777" w:rsidTr="008A3054">
        <w:tc>
          <w:tcPr>
            <w:tcW w:w="749" w:type="dxa"/>
          </w:tcPr>
          <w:p w14:paraId="1D92B15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57" w:type="dxa"/>
          </w:tcPr>
          <w:p w14:paraId="1FA9EEB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random allocation was possible, was it described?</w:t>
            </w:r>
          </w:p>
        </w:tc>
        <w:tc>
          <w:tcPr>
            <w:tcW w:w="839" w:type="dxa"/>
          </w:tcPr>
          <w:p w14:paraId="5538688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48" w:type="dxa"/>
          </w:tcPr>
          <w:p w14:paraId="700DFE4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9" w:type="dxa"/>
          </w:tcPr>
          <w:p w14:paraId="63E07C0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4" w:type="dxa"/>
          </w:tcPr>
          <w:p w14:paraId="3601EB3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7" w:type="dxa"/>
          </w:tcPr>
          <w:p w14:paraId="02AA317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563885C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51723F6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26F71DC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713EEA9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15BB31C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497231C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0" w:type="dxa"/>
          </w:tcPr>
          <w:p w14:paraId="3CEBA05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14" w:type="dxa"/>
          </w:tcPr>
          <w:p w14:paraId="3673F52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19911CE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29" w:type="dxa"/>
          </w:tcPr>
          <w:p w14:paraId="6F0DCEA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23" w:type="dxa"/>
          </w:tcPr>
          <w:p w14:paraId="7FBE0AF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72D41CA3" w14:textId="77777777" w:rsidTr="008A3054">
        <w:tc>
          <w:tcPr>
            <w:tcW w:w="749" w:type="dxa"/>
          </w:tcPr>
          <w:p w14:paraId="5E86BD8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2457" w:type="dxa"/>
          </w:tcPr>
          <w:p w14:paraId="7222244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blinding of investigators was possible, was it reported?</w:t>
            </w:r>
          </w:p>
        </w:tc>
        <w:tc>
          <w:tcPr>
            <w:tcW w:w="839" w:type="dxa"/>
          </w:tcPr>
          <w:p w14:paraId="22D7C7F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48" w:type="dxa"/>
          </w:tcPr>
          <w:p w14:paraId="4B1FEDE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9" w:type="dxa"/>
          </w:tcPr>
          <w:p w14:paraId="22F7A61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4" w:type="dxa"/>
          </w:tcPr>
          <w:p w14:paraId="11AAB58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7" w:type="dxa"/>
          </w:tcPr>
          <w:p w14:paraId="5D024C8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3C3F1DD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5C6823B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222FB55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1B4CC6D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6B74DFB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7DB7B03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0" w:type="dxa"/>
          </w:tcPr>
          <w:p w14:paraId="0AEF4EE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14" w:type="dxa"/>
          </w:tcPr>
          <w:p w14:paraId="19B2943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72ECC07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29" w:type="dxa"/>
          </w:tcPr>
          <w:p w14:paraId="7FA0A82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23" w:type="dxa"/>
          </w:tcPr>
          <w:p w14:paraId="516034B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784A7D20" w14:textId="77777777" w:rsidTr="008A3054">
        <w:tc>
          <w:tcPr>
            <w:tcW w:w="749" w:type="dxa"/>
          </w:tcPr>
          <w:p w14:paraId="4E5B7B3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57" w:type="dxa"/>
          </w:tcPr>
          <w:p w14:paraId="269303A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blinding of subjects was possible, was it reported?</w:t>
            </w:r>
          </w:p>
        </w:tc>
        <w:tc>
          <w:tcPr>
            <w:tcW w:w="839" w:type="dxa"/>
          </w:tcPr>
          <w:p w14:paraId="71004EF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48" w:type="dxa"/>
          </w:tcPr>
          <w:p w14:paraId="33E190F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9" w:type="dxa"/>
          </w:tcPr>
          <w:p w14:paraId="6F83926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4" w:type="dxa"/>
          </w:tcPr>
          <w:p w14:paraId="25951DA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7" w:type="dxa"/>
          </w:tcPr>
          <w:p w14:paraId="649EDF5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3DEAE06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76AE9F8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242C253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17" w:type="dxa"/>
          </w:tcPr>
          <w:p w14:paraId="4C9D6B6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4E2E2AE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5C2FD91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0" w:type="dxa"/>
          </w:tcPr>
          <w:p w14:paraId="32A95CD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14" w:type="dxa"/>
          </w:tcPr>
          <w:p w14:paraId="265C8BF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581" w:type="dxa"/>
          </w:tcPr>
          <w:p w14:paraId="47732C7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29" w:type="dxa"/>
          </w:tcPr>
          <w:p w14:paraId="287ED7D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23" w:type="dxa"/>
          </w:tcPr>
          <w:p w14:paraId="252ADC1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685249A1" w14:textId="77777777" w:rsidTr="008A3054">
        <w:tc>
          <w:tcPr>
            <w:tcW w:w="749" w:type="dxa"/>
          </w:tcPr>
          <w:p w14:paraId="5CAF30D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57" w:type="dxa"/>
          </w:tcPr>
          <w:p w14:paraId="47F221B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Outcome and (if applicable) exposure measure(s) well defined and robust to 2measurement/misclassification bias? Means of assessment reported?</w:t>
            </w:r>
          </w:p>
        </w:tc>
        <w:tc>
          <w:tcPr>
            <w:tcW w:w="839" w:type="dxa"/>
          </w:tcPr>
          <w:p w14:paraId="2F035EDD" w14:textId="71F021A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8" w:type="dxa"/>
          </w:tcPr>
          <w:p w14:paraId="2F5B1CC7" w14:textId="1B8A0F0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9" w:type="dxa"/>
          </w:tcPr>
          <w:p w14:paraId="556BC5A0" w14:textId="1BC4B25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4" w:type="dxa"/>
          </w:tcPr>
          <w:p w14:paraId="228961F8" w14:textId="3ED7C69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7" w:type="dxa"/>
          </w:tcPr>
          <w:p w14:paraId="0B802E94" w14:textId="10AF8EB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4F87A22E" w14:textId="07B4635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2165A451" w14:textId="3D2D008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535D7697" w14:textId="7675D7F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439B5D6A" w14:textId="551153D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A5B8E30" w14:textId="4A31BCF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656AA9BE" w14:textId="0B06E82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47FEC3DA" w14:textId="6CAD926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13AC5645" w14:textId="6CC91E5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557640E6" w14:textId="4326992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34A49B5C" w14:textId="763BDD5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29E8F02A" w14:textId="34FF278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53145A2B" w14:textId="77777777" w:rsidTr="008A3054">
        <w:tc>
          <w:tcPr>
            <w:tcW w:w="749" w:type="dxa"/>
          </w:tcPr>
          <w:p w14:paraId="37DFA58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57" w:type="dxa"/>
          </w:tcPr>
          <w:p w14:paraId="19DE893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ample size appropriate?</w:t>
            </w:r>
          </w:p>
        </w:tc>
        <w:tc>
          <w:tcPr>
            <w:tcW w:w="839" w:type="dxa"/>
          </w:tcPr>
          <w:p w14:paraId="09437E12" w14:textId="4736530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348" w:type="dxa"/>
          </w:tcPr>
          <w:p w14:paraId="7D481FA6" w14:textId="0942154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9" w:type="dxa"/>
          </w:tcPr>
          <w:p w14:paraId="52F31C77" w14:textId="3F6B0F9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4" w:type="dxa"/>
          </w:tcPr>
          <w:p w14:paraId="5397D021" w14:textId="1FACB36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02186619" w14:textId="41D4E6F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17" w:type="dxa"/>
          </w:tcPr>
          <w:p w14:paraId="7D1173F7" w14:textId="6694A0B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219AD55A" w14:textId="5F9EB50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517" w:type="dxa"/>
          </w:tcPr>
          <w:p w14:paraId="4BF7A999" w14:textId="5916ED6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77322C7E" w14:textId="34FC961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81" w:type="dxa"/>
          </w:tcPr>
          <w:p w14:paraId="5AE1DCC7" w14:textId="040E55C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25DF93A3" w14:textId="1E0D6CA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630" w:type="dxa"/>
          </w:tcPr>
          <w:p w14:paraId="0D2FA9C9" w14:textId="4120B00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78914820" w14:textId="7EC2946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7888F818" w14:textId="3427955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39A2B651" w14:textId="2146CCB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3239162C" w14:textId="3B9D6C0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01CD0" w:rsidRPr="00B01CD0" w14:paraId="51E97877" w14:textId="77777777" w:rsidTr="008A3054">
        <w:tc>
          <w:tcPr>
            <w:tcW w:w="749" w:type="dxa"/>
          </w:tcPr>
          <w:p w14:paraId="4ED408B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57" w:type="dxa"/>
          </w:tcPr>
          <w:p w14:paraId="375E962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Analytic methods described/justified and appropriate?</w:t>
            </w:r>
          </w:p>
        </w:tc>
        <w:tc>
          <w:tcPr>
            <w:tcW w:w="839" w:type="dxa"/>
          </w:tcPr>
          <w:p w14:paraId="42B2B81F" w14:textId="0A1CFDE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348" w:type="dxa"/>
          </w:tcPr>
          <w:p w14:paraId="5D4E5D51" w14:textId="5D2BD2F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9" w:type="dxa"/>
          </w:tcPr>
          <w:p w14:paraId="225EE763" w14:textId="75491EB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4" w:type="dxa"/>
          </w:tcPr>
          <w:p w14:paraId="2DDF7737" w14:textId="4E979CA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70ED3FEF" w14:textId="2962954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58BAB48D" w14:textId="700C05D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0DAD6176" w14:textId="1849B75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4F80B658" w14:textId="6A77E46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17E03CF1" w14:textId="498F38D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108E9D68" w14:textId="264D75E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4A394691" w14:textId="04B0332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630" w:type="dxa"/>
          </w:tcPr>
          <w:p w14:paraId="125513D4" w14:textId="174C6AF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14" w:type="dxa"/>
          </w:tcPr>
          <w:p w14:paraId="64E655C0" w14:textId="59E03FE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73748741" w14:textId="3D0D54C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29" w:type="dxa"/>
          </w:tcPr>
          <w:p w14:paraId="5875C704" w14:textId="437AF00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923" w:type="dxa"/>
          </w:tcPr>
          <w:p w14:paraId="3960CEC7" w14:textId="5E56EED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4B431922" w14:textId="77777777" w:rsidTr="008A3054">
        <w:tc>
          <w:tcPr>
            <w:tcW w:w="749" w:type="dxa"/>
          </w:tcPr>
          <w:p w14:paraId="04BF54B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57" w:type="dxa"/>
          </w:tcPr>
          <w:p w14:paraId="3B2177A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ome estimate of variance is reported for the main results?</w:t>
            </w:r>
          </w:p>
        </w:tc>
        <w:tc>
          <w:tcPr>
            <w:tcW w:w="839" w:type="dxa"/>
          </w:tcPr>
          <w:p w14:paraId="0DF8EC1C" w14:textId="15455B2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348" w:type="dxa"/>
          </w:tcPr>
          <w:p w14:paraId="2186B3DB" w14:textId="7A31A24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9" w:type="dxa"/>
          </w:tcPr>
          <w:p w14:paraId="47AEAF8D" w14:textId="112CACF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4" w:type="dxa"/>
          </w:tcPr>
          <w:p w14:paraId="139189A5" w14:textId="2CA199D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515A351D" w14:textId="46069FD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0CB47FE4" w14:textId="2C901BB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039B05F4" w14:textId="5F0C611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6D4016FD" w14:textId="3C944B2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4EBECE56" w14:textId="20131B9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08FE9EC6" w14:textId="2773F36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 </w:t>
            </w:r>
          </w:p>
        </w:tc>
        <w:tc>
          <w:tcPr>
            <w:tcW w:w="581" w:type="dxa"/>
          </w:tcPr>
          <w:p w14:paraId="2B1DCA21" w14:textId="6B439BE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30E0104F" w14:textId="43510C2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14" w:type="dxa"/>
          </w:tcPr>
          <w:p w14:paraId="1EDE62A5" w14:textId="4B3EBC2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547B1368" w14:textId="10F5B42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29" w:type="dxa"/>
          </w:tcPr>
          <w:p w14:paraId="10A450DB" w14:textId="5F9F138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923" w:type="dxa"/>
          </w:tcPr>
          <w:p w14:paraId="0ABE8D65" w14:textId="4814C38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0F8A1DB8" w14:textId="77777777" w:rsidTr="008A3054">
        <w:tc>
          <w:tcPr>
            <w:tcW w:w="749" w:type="dxa"/>
          </w:tcPr>
          <w:p w14:paraId="6828051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57" w:type="dxa"/>
          </w:tcPr>
          <w:p w14:paraId="6258381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ontrolled for confounding?</w:t>
            </w:r>
          </w:p>
        </w:tc>
        <w:tc>
          <w:tcPr>
            <w:tcW w:w="839" w:type="dxa"/>
          </w:tcPr>
          <w:p w14:paraId="6D6CCA68" w14:textId="20C62DD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348" w:type="dxa"/>
          </w:tcPr>
          <w:p w14:paraId="019DE1E2" w14:textId="5A33397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9" w:type="dxa"/>
          </w:tcPr>
          <w:p w14:paraId="20EF565F" w14:textId="79F4996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4" w:type="dxa"/>
          </w:tcPr>
          <w:p w14:paraId="18D147FE" w14:textId="248565D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2FC39335" w14:textId="072FA28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7CF335B9" w14:textId="1EB1F85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1960FE1F" w14:textId="78F5CEA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3901A987" w14:textId="5104B4A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7" w:type="dxa"/>
          </w:tcPr>
          <w:p w14:paraId="0FD177B6" w14:textId="1483365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71EA4885" w14:textId="267D13F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43ED1A7D" w14:textId="3C5D885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7A1E1721" w14:textId="002FC2C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14" w:type="dxa"/>
          </w:tcPr>
          <w:p w14:paraId="6F6A5881" w14:textId="0B01484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5DD22F18" w14:textId="40C6429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29" w:type="dxa"/>
          </w:tcPr>
          <w:p w14:paraId="63658AA7" w14:textId="30F2CFE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498507D4" w14:textId="6E1DA73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33AF1B4C" w14:textId="77777777" w:rsidTr="008A3054">
        <w:tc>
          <w:tcPr>
            <w:tcW w:w="749" w:type="dxa"/>
          </w:tcPr>
          <w:p w14:paraId="40A2DD2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57" w:type="dxa"/>
          </w:tcPr>
          <w:p w14:paraId="430C168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Results reported in sufficient detail?</w:t>
            </w:r>
          </w:p>
        </w:tc>
        <w:tc>
          <w:tcPr>
            <w:tcW w:w="839" w:type="dxa"/>
          </w:tcPr>
          <w:p w14:paraId="41C96408" w14:textId="6DD9B96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348" w:type="dxa"/>
          </w:tcPr>
          <w:p w14:paraId="660F4DB6" w14:textId="518E467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9" w:type="dxa"/>
          </w:tcPr>
          <w:p w14:paraId="742531E8" w14:textId="37AE198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4" w:type="dxa"/>
          </w:tcPr>
          <w:p w14:paraId="51F8759C" w14:textId="17F4C71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43C4C3E7" w14:textId="497BB6B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6E9C53C6" w14:textId="288202C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7E46D17B" w14:textId="0905BCF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7DDF53F1" w14:textId="08EEB77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7BA432EB" w14:textId="769E857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654250A3" w14:textId="1CF60DD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3C1C7361" w14:textId="0B5AFB0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2A8314E0" w14:textId="7F19146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14" w:type="dxa"/>
          </w:tcPr>
          <w:p w14:paraId="01C4978A" w14:textId="4B00F73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6DF64B84" w14:textId="3C92137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29" w:type="dxa"/>
          </w:tcPr>
          <w:p w14:paraId="1CBC049D" w14:textId="6267A0D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923" w:type="dxa"/>
          </w:tcPr>
          <w:p w14:paraId="7409B69A" w14:textId="1FD8FCD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45DCF11E" w14:textId="77777777" w:rsidTr="008A3054">
        <w:tc>
          <w:tcPr>
            <w:tcW w:w="749" w:type="dxa"/>
          </w:tcPr>
          <w:p w14:paraId="5FB6F51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457" w:type="dxa"/>
          </w:tcPr>
          <w:p w14:paraId="08E491C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onclusions supported by the results?</w:t>
            </w:r>
          </w:p>
        </w:tc>
        <w:tc>
          <w:tcPr>
            <w:tcW w:w="839" w:type="dxa"/>
          </w:tcPr>
          <w:p w14:paraId="43BA2C48" w14:textId="54AA302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348" w:type="dxa"/>
          </w:tcPr>
          <w:p w14:paraId="58419295" w14:textId="2007427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9" w:type="dxa"/>
          </w:tcPr>
          <w:p w14:paraId="66A14275" w14:textId="2D16158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4" w:type="dxa"/>
          </w:tcPr>
          <w:p w14:paraId="537F64A9" w14:textId="4343B7F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7" w:type="dxa"/>
          </w:tcPr>
          <w:p w14:paraId="59457F49" w14:textId="2A1D6CD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5A30EFD4" w14:textId="45E620B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226D8FD4" w14:textId="3C2E9FD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60337C80" w14:textId="63B7456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17" w:type="dxa"/>
          </w:tcPr>
          <w:p w14:paraId="323C1517" w14:textId="3A72E57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4601DDFC" w14:textId="64DA121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581" w:type="dxa"/>
          </w:tcPr>
          <w:p w14:paraId="50ADE317" w14:textId="1BC0351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39EDBB54" w14:textId="20FA999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dxa"/>
          </w:tcPr>
          <w:p w14:paraId="7038546A" w14:textId="6FD77BF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" w:type="dxa"/>
          </w:tcPr>
          <w:p w14:paraId="3C0B4A9D" w14:textId="00C127E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9" w:type="dxa"/>
          </w:tcPr>
          <w:p w14:paraId="183A364A" w14:textId="5952844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3" w:type="dxa"/>
          </w:tcPr>
          <w:p w14:paraId="0C4172C7" w14:textId="6AD8F26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A3054" w:rsidRPr="00B01CD0" w14:paraId="3E097D35" w14:textId="77777777" w:rsidTr="008A3054">
        <w:tc>
          <w:tcPr>
            <w:tcW w:w="749" w:type="dxa"/>
          </w:tcPr>
          <w:p w14:paraId="481AE7E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7" w:type="dxa"/>
          </w:tcPr>
          <w:p w14:paraId="4B3FB19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839" w:type="dxa"/>
          </w:tcPr>
          <w:p w14:paraId="658C7618" w14:textId="410F920A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348" w:type="dxa"/>
          </w:tcPr>
          <w:p w14:paraId="589B762C" w14:textId="25EEEBA7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89" w:type="dxa"/>
          </w:tcPr>
          <w:p w14:paraId="5F114EB3" w14:textId="024685CB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24" w:type="dxa"/>
          </w:tcPr>
          <w:p w14:paraId="36050544" w14:textId="6CBE81E0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37" w:type="dxa"/>
          </w:tcPr>
          <w:p w14:paraId="79A7CC2E" w14:textId="4B40DE2C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17" w:type="dxa"/>
          </w:tcPr>
          <w:p w14:paraId="3550EFAE" w14:textId="6693D09D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17" w:type="dxa"/>
          </w:tcPr>
          <w:p w14:paraId="7D07C07F" w14:textId="7E93636E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17" w:type="dxa"/>
          </w:tcPr>
          <w:p w14:paraId="2D70C39F" w14:textId="6A3520A9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17" w:type="dxa"/>
          </w:tcPr>
          <w:p w14:paraId="5A0D6B6C" w14:textId="01A726C6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81" w:type="dxa"/>
          </w:tcPr>
          <w:p w14:paraId="4FDF0512" w14:textId="56235B1A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81" w:type="dxa"/>
          </w:tcPr>
          <w:p w14:paraId="39D26087" w14:textId="4944536A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30" w:type="dxa"/>
          </w:tcPr>
          <w:p w14:paraId="56CDDE7A" w14:textId="6955E7F2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14" w:type="dxa"/>
          </w:tcPr>
          <w:p w14:paraId="32DCDA71" w14:textId="1D96BE4F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81" w:type="dxa"/>
          </w:tcPr>
          <w:p w14:paraId="5DB4FF02" w14:textId="03083CA1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29" w:type="dxa"/>
          </w:tcPr>
          <w:p w14:paraId="03A7E764" w14:textId="2B4573CA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23" w:type="dxa"/>
          </w:tcPr>
          <w:p w14:paraId="5B649DE0" w14:textId="17C716BB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</w:tbl>
    <w:p w14:paraId="0D152423" w14:textId="77777777" w:rsidR="00B62BF3" w:rsidRPr="00B01CD0" w:rsidRDefault="00B62BF3" w:rsidP="00B62BF3">
      <w:pPr>
        <w:ind w:left="0"/>
        <w:rPr>
          <w:rFonts w:ascii="Times New Roman" w:hAnsi="Times New Roman" w:cs="Times New Roman"/>
          <w:color w:val="000000" w:themeColor="text1"/>
        </w:rPr>
      </w:pPr>
    </w:p>
    <w:p w14:paraId="7F1809EF" w14:textId="5EDC8D9F" w:rsidR="00B62BF3" w:rsidRPr="00B01CD0" w:rsidRDefault="00B62BF3" w:rsidP="00B62BF3">
      <w:pPr>
        <w:ind w:left="0"/>
        <w:rPr>
          <w:rFonts w:ascii="Times New Roman" w:hAnsi="Times New Roman" w:cs="Times New Roman"/>
          <w:color w:val="000000" w:themeColor="text1"/>
        </w:rPr>
      </w:pPr>
      <w:r w:rsidRPr="00B01CD0">
        <w:rPr>
          <w:rFonts w:ascii="Times New Roman" w:hAnsi="Times New Roman" w:cs="Times New Roman"/>
          <w:color w:val="000000" w:themeColor="text1"/>
        </w:rPr>
        <w:t>Table.S</w:t>
      </w:r>
      <w:proofErr w:type="gramStart"/>
      <w:r w:rsidRPr="00B01CD0">
        <w:rPr>
          <w:rFonts w:ascii="Times New Roman" w:hAnsi="Times New Roman" w:cs="Times New Roman"/>
          <w:color w:val="000000" w:themeColor="text1"/>
        </w:rPr>
        <w:t>2</w:t>
      </w:r>
      <w:r w:rsidR="00BC10DC" w:rsidRPr="00B01CD0">
        <w:rPr>
          <w:rFonts w:ascii="Times New Roman" w:hAnsi="Times New Roman" w:cs="Times New Roman"/>
          <w:color w:val="000000" w:themeColor="text1"/>
        </w:rPr>
        <w:t>.</w:t>
      </w:r>
      <w:r w:rsidRPr="00B01CD0">
        <w:rPr>
          <w:rFonts w:ascii="Times New Roman" w:hAnsi="Times New Roman" w:cs="Times New Roman"/>
          <w:color w:val="000000" w:themeColor="text1"/>
        </w:rPr>
        <w:t>c.</w:t>
      </w:r>
      <w:proofErr w:type="gramEnd"/>
      <w:r w:rsidRPr="00B01CD0">
        <w:rPr>
          <w:rFonts w:ascii="Times New Roman" w:hAnsi="Times New Roman" w:cs="Times New Roman"/>
          <w:color w:val="000000" w:themeColor="text1"/>
        </w:rPr>
        <w:t xml:space="preserve"> Example of </w:t>
      </w:r>
      <w:proofErr w:type="spellStart"/>
      <w:r w:rsidRPr="00B01CD0">
        <w:rPr>
          <w:rFonts w:ascii="Times New Roman" w:hAnsi="Times New Roman" w:cs="Times New Roman"/>
          <w:color w:val="000000" w:themeColor="text1"/>
        </w:rPr>
        <w:t>Kmet</w:t>
      </w:r>
      <w:proofErr w:type="spellEnd"/>
      <w:r w:rsidRPr="00B01CD0">
        <w:rPr>
          <w:rFonts w:ascii="Times New Roman" w:hAnsi="Times New Roman" w:cs="Times New Roman"/>
          <w:color w:val="000000" w:themeColor="text1"/>
        </w:rPr>
        <w:t xml:space="preserve"> quantitative analysis (</w:t>
      </w:r>
      <w:proofErr w:type="spellStart"/>
      <w:r w:rsidRPr="00B01CD0">
        <w:rPr>
          <w:rFonts w:ascii="Times New Roman" w:hAnsi="Times New Roman" w:cs="Times New Roman"/>
          <w:color w:val="000000" w:themeColor="text1"/>
        </w:rPr>
        <w:t>Kmet</w:t>
      </w:r>
      <w:proofErr w:type="spellEnd"/>
      <w:r w:rsidRPr="00B01CD0">
        <w:rPr>
          <w:rFonts w:ascii="Times New Roman" w:hAnsi="Times New Roman" w:cs="Times New Roman"/>
          <w:color w:val="000000" w:themeColor="text1"/>
        </w:rPr>
        <w:t>, Lee, &amp; Cook, 2004) YES (2), PARTIAL (1), NO (0), N/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7"/>
        <w:gridCol w:w="2428"/>
        <w:gridCol w:w="720"/>
        <w:gridCol w:w="720"/>
        <w:gridCol w:w="764"/>
        <w:gridCol w:w="709"/>
        <w:gridCol w:w="753"/>
        <w:gridCol w:w="744"/>
        <w:gridCol w:w="720"/>
        <w:gridCol w:w="720"/>
        <w:gridCol w:w="630"/>
        <w:gridCol w:w="643"/>
        <w:gridCol w:w="1025"/>
        <w:gridCol w:w="867"/>
        <w:gridCol w:w="700"/>
      </w:tblGrid>
      <w:tr w:rsidR="00B01CD0" w:rsidRPr="00B01CD0" w14:paraId="57D2F3AF" w14:textId="77777777" w:rsidTr="008A3054">
        <w:tc>
          <w:tcPr>
            <w:tcW w:w="807" w:type="dxa"/>
          </w:tcPr>
          <w:p w14:paraId="5842110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lastRenderedPageBreak/>
              <w:t>Criteria</w:t>
            </w:r>
          </w:p>
        </w:tc>
        <w:tc>
          <w:tcPr>
            <w:tcW w:w="2428" w:type="dxa"/>
          </w:tcPr>
          <w:p w14:paraId="799344E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72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05"/>
              <w:id w:val="-2064169244"/>
            </w:sdtPr>
            <w:sdtContent>
              <w:p w14:paraId="21C64CB3" w14:textId="379A2EDB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Meyer et al. 2005</w:t>
                </w:r>
              </w:p>
            </w:sdtContent>
          </w:sdt>
        </w:tc>
        <w:tc>
          <w:tcPr>
            <w:tcW w:w="72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23"/>
              <w:id w:val="655417769"/>
            </w:sdtPr>
            <w:sdtContent>
              <w:p w14:paraId="4F79244D" w14:textId="09A38678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Berry et al. </w:t>
                </w:r>
                <w:r w:rsidR="008A3054"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1</w:t>
                </w: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998</w:t>
                </w:r>
              </w:p>
            </w:sdtContent>
          </w:sdt>
        </w:tc>
        <w:tc>
          <w:tcPr>
            <w:tcW w:w="764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41"/>
              <w:id w:val="1137375360"/>
            </w:sdtPr>
            <w:sdtContent>
              <w:p w14:paraId="75727D6E" w14:textId="46706502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Blechert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10</w:t>
                </w:r>
              </w:p>
            </w:sdtContent>
          </w:sdt>
        </w:tc>
        <w:tc>
          <w:tcPr>
            <w:tcW w:w="709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51"/>
              <w:id w:val="-613669877"/>
            </w:sdtPr>
            <w:sdtContent>
              <w:p w14:paraId="4442CE89" w14:textId="73E93FE1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hafran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</w:t>
                </w:r>
                <w:r w:rsidR="008A3054"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2</w:t>
                </w: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007</w:t>
                </w:r>
              </w:p>
            </w:sdtContent>
          </w:sdt>
        </w:tc>
        <w:tc>
          <w:tcPr>
            <w:tcW w:w="75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70"/>
              <w:id w:val="1311678390"/>
            </w:sdtPr>
            <w:sdtContent>
              <w:p w14:paraId="51FA350F" w14:textId="221E141C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Blechert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09</w:t>
                </w:r>
              </w:p>
            </w:sdtContent>
          </w:sdt>
        </w:tc>
        <w:tc>
          <w:tcPr>
            <w:tcW w:w="744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79"/>
              <w:id w:val="2135756017"/>
            </w:sdtPr>
            <w:sdtContent>
              <w:p w14:paraId="06D271BF" w14:textId="5DE1E8E1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George et al. 2011</w:t>
                </w:r>
              </w:p>
            </w:sdtContent>
          </w:sdt>
        </w:tc>
        <w:tc>
          <w:tcPr>
            <w:tcW w:w="72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88"/>
              <w:id w:val="763115955"/>
            </w:sdtPr>
            <w:sdtContent>
              <w:p w14:paraId="52625213" w14:textId="7CD8C1D0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Giel et al. 2011</w:t>
                </w:r>
              </w:p>
            </w:sdtContent>
          </w:sdt>
        </w:tc>
        <w:tc>
          <w:tcPr>
            <w:tcW w:w="72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497"/>
              <w:id w:val="159207148"/>
            </w:sdtPr>
            <w:sdtContent>
              <w:p w14:paraId="20F38AC1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Leehr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, 2018</w:t>
                </w:r>
              </w:p>
            </w:sdtContent>
          </w:sdt>
        </w:tc>
        <w:tc>
          <w:tcPr>
            <w:tcW w:w="63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506"/>
              <w:id w:val="1603140971"/>
            </w:sdtPr>
            <w:sdtContent>
              <w:p w14:paraId="3A1EDE83" w14:textId="118138C4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Phillipou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16</w:t>
                </w:r>
              </w:p>
            </w:sdtContent>
          </w:sdt>
        </w:tc>
        <w:tc>
          <w:tcPr>
            <w:tcW w:w="643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515"/>
              <w:id w:val="34008216"/>
            </w:sdtPr>
            <w:sdtContent>
              <w:p w14:paraId="4D4B1D9B" w14:textId="7777777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Sperling et al., 2017</w:t>
                </w:r>
              </w:p>
            </w:sdtContent>
          </w:sdt>
        </w:tc>
        <w:tc>
          <w:tcPr>
            <w:tcW w:w="1025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524"/>
              <w:id w:val="1679313931"/>
            </w:sdtPr>
            <w:sdtContent>
              <w:p w14:paraId="55BBB13A" w14:textId="28551F71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Von </w:t>
                </w: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Wietersheim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 2012</w:t>
                </w:r>
              </w:p>
            </w:sdtContent>
          </w:sdt>
        </w:tc>
        <w:tc>
          <w:tcPr>
            <w:tcW w:w="867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542"/>
              <w:id w:val="-367450012"/>
            </w:sdtPr>
            <w:sdtContent>
              <w:p w14:paraId="1C8AE9D2" w14:textId="7FF3CED7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Friederich</w:t>
                </w:r>
                <w:proofErr w:type="spellEnd"/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 xml:space="preserve"> et al. 2006</w:t>
                </w:r>
              </w:p>
            </w:sdtContent>
          </w:sdt>
        </w:tc>
        <w:tc>
          <w:tcPr>
            <w:tcW w:w="700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goog_rdk_579"/>
              <w:id w:val="2011091489"/>
            </w:sdtPr>
            <w:sdtContent>
              <w:p w14:paraId="1838D869" w14:textId="563F368E" w:rsidR="00B62BF3" w:rsidRPr="00B01CD0" w:rsidRDefault="00B62BF3" w:rsidP="00B62BF3">
                <w:pPr>
                  <w:ind w:left="0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B01CD0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Gordon et al. 2001</w:t>
                </w:r>
              </w:p>
            </w:sdtContent>
          </w:sdt>
        </w:tc>
      </w:tr>
      <w:tr w:rsidR="00B01CD0" w:rsidRPr="00B01CD0" w14:paraId="3352FA20" w14:textId="77777777" w:rsidTr="008A3054">
        <w:tc>
          <w:tcPr>
            <w:tcW w:w="807" w:type="dxa"/>
          </w:tcPr>
          <w:p w14:paraId="52DB5B9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28" w:type="dxa"/>
          </w:tcPr>
          <w:p w14:paraId="4456641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Question/objective sufficiently described?</w:t>
            </w:r>
          </w:p>
        </w:tc>
        <w:tc>
          <w:tcPr>
            <w:tcW w:w="720" w:type="dxa"/>
          </w:tcPr>
          <w:p w14:paraId="414B6A5A" w14:textId="4953B11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053BD2E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63173B24" w14:textId="1E37B09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0D44AFA5" w14:textId="597EFBA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1F12FF12" w14:textId="70CDB4E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36D01CDF" w14:textId="1EA239B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68F06DDA" w14:textId="1812A6A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6AB3320A" w14:textId="1E9013E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77938E69" w14:textId="6DA67C2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72CB37BF" w14:textId="438BB39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79267FE9" w14:textId="6174BC1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550612A4" w14:textId="4F6BAD6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6506074D" w14:textId="70E7570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3C389FC2" w14:textId="77777777" w:rsidTr="008A3054">
        <w:tc>
          <w:tcPr>
            <w:tcW w:w="807" w:type="dxa"/>
          </w:tcPr>
          <w:p w14:paraId="11527FB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28" w:type="dxa"/>
          </w:tcPr>
          <w:p w14:paraId="24FA13A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tudy design evident and appropriate?</w:t>
            </w:r>
          </w:p>
        </w:tc>
        <w:tc>
          <w:tcPr>
            <w:tcW w:w="720" w:type="dxa"/>
          </w:tcPr>
          <w:p w14:paraId="28D1B448" w14:textId="5C587A2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0FFDFF3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1E354271" w14:textId="4502F9D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7C42B1E1" w14:textId="778A261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25AEF3DC" w14:textId="000C3EB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43CE00C9" w14:textId="508D1EA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100EBE5" w14:textId="50DF0D6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B6697F8" w14:textId="185890D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19E0CE87" w14:textId="18B833C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605FC4D1" w14:textId="26F5ECD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550E7378" w14:textId="5661505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2670B1DD" w14:textId="6E5509F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4C643B02" w14:textId="76036E6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178FBFB6" w14:textId="77777777" w:rsidTr="008A3054">
        <w:tc>
          <w:tcPr>
            <w:tcW w:w="807" w:type="dxa"/>
          </w:tcPr>
          <w:p w14:paraId="63559BC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28" w:type="dxa"/>
          </w:tcPr>
          <w:p w14:paraId="664549D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Method of subject/comparison group selection or source of information/input variables described and appropriate?</w:t>
            </w:r>
          </w:p>
        </w:tc>
        <w:tc>
          <w:tcPr>
            <w:tcW w:w="720" w:type="dxa"/>
          </w:tcPr>
          <w:p w14:paraId="0B2F0B03" w14:textId="62651EB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6C62B4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1B767385" w14:textId="76F58BD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2A3A886A" w14:textId="09E41F1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22900ED8" w14:textId="2E4DF71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44" w:type="dxa"/>
          </w:tcPr>
          <w:p w14:paraId="0B964120" w14:textId="7F4251E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20" w:type="dxa"/>
          </w:tcPr>
          <w:p w14:paraId="1E4D1523" w14:textId="1D87D6A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0E308F26" w14:textId="462F3EC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77F05774" w14:textId="4AC9FBD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5A57F540" w14:textId="10954D7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7B6878AE" w14:textId="510D918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71EAA2A5" w14:textId="2E06AC5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516E8276" w14:textId="58F444F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1ABB2BB9" w14:textId="77777777" w:rsidTr="008A3054">
        <w:tc>
          <w:tcPr>
            <w:tcW w:w="807" w:type="dxa"/>
          </w:tcPr>
          <w:p w14:paraId="00BA709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28" w:type="dxa"/>
          </w:tcPr>
          <w:p w14:paraId="0B7E825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ubject (and comparison group, if applicable) characteristics sufficiently described?</w:t>
            </w:r>
          </w:p>
        </w:tc>
        <w:tc>
          <w:tcPr>
            <w:tcW w:w="720" w:type="dxa"/>
          </w:tcPr>
          <w:p w14:paraId="0F5BE907" w14:textId="53E3BA0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4077C3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3E34EA76" w14:textId="0F958AA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0F1393ED" w14:textId="0672EB0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3" w:type="dxa"/>
          </w:tcPr>
          <w:p w14:paraId="7D1EA384" w14:textId="148E203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1B73F68B" w14:textId="6CE3CCC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</w:tcPr>
          <w:p w14:paraId="4AC5E213" w14:textId="672E163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47ED9DB" w14:textId="6E1827E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31787011" w14:textId="7A34BE6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746FF6EB" w14:textId="547A091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25" w:type="dxa"/>
          </w:tcPr>
          <w:p w14:paraId="06607ECD" w14:textId="68BB27F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3EED2177" w14:textId="6EFA326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2A29A567" w14:textId="0F6CB8A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4C67BC9E" w14:textId="77777777" w:rsidTr="008A3054">
        <w:tc>
          <w:tcPr>
            <w:tcW w:w="807" w:type="dxa"/>
          </w:tcPr>
          <w:p w14:paraId="198920B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28" w:type="dxa"/>
          </w:tcPr>
          <w:p w14:paraId="3CB9C5E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random allocation was possible, was it described?</w:t>
            </w:r>
          </w:p>
        </w:tc>
        <w:tc>
          <w:tcPr>
            <w:tcW w:w="720" w:type="dxa"/>
          </w:tcPr>
          <w:p w14:paraId="3DEA278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5AFC36F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4" w:type="dxa"/>
          </w:tcPr>
          <w:p w14:paraId="18D6A84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09" w:type="dxa"/>
          </w:tcPr>
          <w:p w14:paraId="7E01BAB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53" w:type="dxa"/>
          </w:tcPr>
          <w:p w14:paraId="236547B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44" w:type="dxa"/>
          </w:tcPr>
          <w:p w14:paraId="7F7DF34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1DEBC26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788E36A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0" w:type="dxa"/>
          </w:tcPr>
          <w:p w14:paraId="02D3457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43" w:type="dxa"/>
          </w:tcPr>
          <w:p w14:paraId="7E1D957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25" w:type="dxa"/>
          </w:tcPr>
          <w:p w14:paraId="4FFBD3E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867" w:type="dxa"/>
          </w:tcPr>
          <w:p w14:paraId="0AFCC4B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00" w:type="dxa"/>
          </w:tcPr>
          <w:p w14:paraId="1E12A59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5A43E962" w14:textId="77777777" w:rsidTr="008A3054">
        <w:tc>
          <w:tcPr>
            <w:tcW w:w="807" w:type="dxa"/>
          </w:tcPr>
          <w:p w14:paraId="42BBD1A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28" w:type="dxa"/>
          </w:tcPr>
          <w:p w14:paraId="3A673F8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blinding of investigators was possible, was it reported?</w:t>
            </w:r>
          </w:p>
        </w:tc>
        <w:tc>
          <w:tcPr>
            <w:tcW w:w="720" w:type="dxa"/>
          </w:tcPr>
          <w:p w14:paraId="25FDC11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12E46F8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4" w:type="dxa"/>
          </w:tcPr>
          <w:p w14:paraId="6097A3B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09" w:type="dxa"/>
          </w:tcPr>
          <w:p w14:paraId="3471D37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53" w:type="dxa"/>
          </w:tcPr>
          <w:p w14:paraId="0DC975F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44" w:type="dxa"/>
          </w:tcPr>
          <w:p w14:paraId="04BF250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33FC3C0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6E97EB7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0" w:type="dxa"/>
          </w:tcPr>
          <w:p w14:paraId="553188B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43" w:type="dxa"/>
          </w:tcPr>
          <w:p w14:paraId="6857268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25" w:type="dxa"/>
          </w:tcPr>
          <w:p w14:paraId="726D020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867" w:type="dxa"/>
          </w:tcPr>
          <w:p w14:paraId="5AF36DE1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00" w:type="dxa"/>
          </w:tcPr>
          <w:p w14:paraId="47CB388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4E5FF5BF" w14:textId="77777777" w:rsidTr="008A3054">
        <w:tc>
          <w:tcPr>
            <w:tcW w:w="807" w:type="dxa"/>
          </w:tcPr>
          <w:p w14:paraId="7A5D2EB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28" w:type="dxa"/>
          </w:tcPr>
          <w:p w14:paraId="63D6F63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If interventional and blinding of subjects was possible, was it reported?</w:t>
            </w:r>
          </w:p>
        </w:tc>
        <w:tc>
          <w:tcPr>
            <w:tcW w:w="720" w:type="dxa"/>
          </w:tcPr>
          <w:p w14:paraId="48B0184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26A16C5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4" w:type="dxa"/>
          </w:tcPr>
          <w:p w14:paraId="19C6E13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09" w:type="dxa"/>
          </w:tcPr>
          <w:p w14:paraId="7DBA9BA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53" w:type="dxa"/>
          </w:tcPr>
          <w:p w14:paraId="7AF210A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44" w:type="dxa"/>
          </w:tcPr>
          <w:p w14:paraId="3375154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2DBD48F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20" w:type="dxa"/>
          </w:tcPr>
          <w:p w14:paraId="51A3EF5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30" w:type="dxa"/>
          </w:tcPr>
          <w:p w14:paraId="192283E7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643" w:type="dxa"/>
          </w:tcPr>
          <w:p w14:paraId="5C2AE27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25" w:type="dxa"/>
          </w:tcPr>
          <w:p w14:paraId="743F269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867" w:type="dxa"/>
          </w:tcPr>
          <w:p w14:paraId="35B7E7D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00" w:type="dxa"/>
          </w:tcPr>
          <w:p w14:paraId="6B44EDB4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B01CD0" w:rsidRPr="00B01CD0" w14:paraId="557B2AC6" w14:textId="77777777" w:rsidTr="008A3054">
        <w:tc>
          <w:tcPr>
            <w:tcW w:w="807" w:type="dxa"/>
          </w:tcPr>
          <w:p w14:paraId="526374D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28" w:type="dxa"/>
          </w:tcPr>
          <w:p w14:paraId="4C85DE0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Outcome and (if applicable) exposure measure(s) well defined and robust to measurement/misclassifi</w:t>
            </w:r>
            <w:r w:rsidRPr="00B01CD0">
              <w:rPr>
                <w:rFonts w:ascii="Times New Roman" w:hAnsi="Times New Roman" w:cs="Times New Roman"/>
                <w:color w:val="000000" w:themeColor="text1"/>
              </w:rPr>
              <w:lastRenderedPageBreak/>
              <w:t>cation bias? Means of assessment reported?</w:t>
            </w:r>
          </w:p>
        </w:tc>
        <w:tc>
          <w:tcPr>
            <w:tcW w:w="720" w:type="dxa"/>
          </w:tcPr>
          <w:p w14:paraId="46A48E49" w14:textId="67EEEC1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2 </w:t>
            </w:r>
          </w:p>
        </w:tc>
        <w:tc>
          <w:tcPr>
            <w:tcW w:w="720" w:type="dxa"/>
          </w:tcPr>
          <w:p w14:paraId="31F3602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60BBDB7B" w14:textId="1E6E7BF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21DFE370" w14:textId="01AF2BC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25250CCA" w14:textId="52DAF86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196877B4" w14:textId="6DB4F9A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7C4F175" w14:textId="3B34A54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396FF0C4" w14:textId="4C42D6B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16747230" w14:textId="163B27D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0C4D4CE5" w14:textId="76739C5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0C8B9C2D" w14:textId="357854D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62F3198D" w14:textId="645AC81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232820B3" w14:textId="09BBF9D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0D6D3880" w14:textId="77777777" w:rsidTr="008A3054">
        <w:tc>
          <w:tcPr>
            <w:tcW w:w="807" w:type="dxa"/>
          </w:tcPr>
          <w:p w14:paraId="7124CD2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28" w:type="dxa"/>
          </w:tcPr>
          <w:p w14:paraId="2BDF98E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ample size appropriate?</w:t>
            </w:r>
          </w:p>
        </w:tc>
        <w:tc>
          <w:tcPr>
            <w:tcW w:w="720" w:type="dxa"/>
          </w:tcPr>
          <w:p w14:paraId="3BFA9FD4" w14:textId="3D57AF5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18D258CB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58A50FE1" w14:textId="1277F13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09" w:type="dxa"/>
          </w:tcPr>
          <w:p w14:paraId="4F5F040D" w14:textId="382E7E8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0B2B5459" w14:textId="5E059AE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184F83D8" w14:textId="1814498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20" w:type="dxa"/>
          </w:tcPr>
          <w:p w14:paraId="3D81C112" w14:textId="6806DFE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20" w:type="dxa"/>
          </w:tcPr>
          <w:p w14:paraId="35D8B3F2" w14:textId="6AC864F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557C0DAD" w14:textId="076A5B3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1325799F" w14:textId="0B6CB03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1FB77F16" w14:textId="63B19C5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5D933CEB" w14:textId="2FC714A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00" w:type="dxa"/>
          </w:tcPr>
          <w:p w14:paraId="7494D99C" w14:textId="036F8E0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</w:tr>
      <w:tr w:rsidR="00B01CD0" w:rsidRPr="00B01CD0" w14:paraId="38C8311A" w14:textId="77777777" w:rsidTr="008A3054">
        <w:tc>
          <w:tcPr>
            <w:tcW w:w="807" w:type="dxa"/>
          </w:tcPr>
          <w:p w14:paraId="321D3FAC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28" w:type="dxa"/>
          </w:tcPr>
          <w:p w14:paraId="272073AA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Analytic methods described/justified and appropriate?</w:t>
            </w:r>
          </w:p>
        </w:tc>
        <w:tc>
          <w:tcPr>
            <w:tcW w:w="720" w:type="dxa"/>
          </w:tcPr>
          <w:p w14:paraId="230213DB" w14:textId="318102DD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1C07CE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708429D7" w14:textId="3C43DCB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19461658" w14:textId="6AB7EA3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30D3DD8D" w14:textId="7B0A87B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4" w:type="dxa"/>
          </w:tcPr>
          <w:p w14:paraId="4AE72ACF" w14:textId="5D5600C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1623712" w14:textId="06C2536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4FE76848" w14:textId="24D5BBC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7B987B94" w14:textId="605A689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23C9CC69" w14:textId="77445C1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0FB3A480" w14:textId="1395CB1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79BA797F" w14:textId="58B785D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01D3E36B" w14:textId="69A9649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41A4C115" w14:textId="77777777" w:rsidTr="008A3054">
        <w:tc>
          <w:tcPr>
            <w:tcW w:w="807" w:type="dxa"/>
          </w:tcPr>
          <w:p w14:paraId="731072E2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28" w:type="dxa"/>
          </w:tcPr>
          <w:p w14:paraId="59144109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Some estimate of variance is reported for the main results?</w:t>
            </w:r>
          </w:p>
        </w:tc>
        <w:tc>
          <w:tcPr>
            <w:tcW w:w="720" w:type="dxa"/>
          </w:tcPr>
          <w:p w14:paraId="790FD6B3" w14:textId="28A733F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</w:tcPr>
          <w:p w14:paraId="6FAC8876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48FC0563" w14:textId="644EC0B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07677DCF" w14:textId="3B2921C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3" w:type="dxa"/>
          </w:tcPr>
          <w:p w14:paraId="285235AF" w14:textId="46BF0DC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74E238FD" w14:textId="4767F33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5B12784" w14:textId="69268B7E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1845B21F" w14:textId="3691CB1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30" w:type="dxa"/>
          </w:tcPr>
          <w:p w14:paraId="44CF0775" w14:textId="29FCBFE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555DF62F" w14:textId="0712CCB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10BA4B62" w14:textId="749C15B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55EAAE11" w14:textId="12977D8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2724963F" w14:textId="22849C7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366B4D62" w14:textId="77777777" w:rsidTr="008A3054">
        <w:tc>
          <w:tcPr>
            <w:tcW w:w="807" w:type="dxa"/>
          </w:tcPr>
          <w:p w14:paraId="6890266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28" w:type="dxa"/>
          </w:tcPr>
          <w:p w14:paraId="7D1F481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ontrolled for confounding?</w:t>
            </w:r>
          </w:p>
        </w:tc>
        <w:tc>
          <w:tcPr>
            <w:tcW w:w="720" w:type="dxa"/>
          </w:tcPr>
          <w:p w14:paraId="341C828D" w14:textId="737C79B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</w:tcPr>
          <w:p w14:paraId="44C9351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64" w:type="dxa"/>
          </w:tcPr>
          <w:p w14:paraId="7605787B" w14:textId="482F940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4AEC0670" w14:textId="3402C32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5BBFC4FC" w14:textId="3D2B71F1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44" w:type="dxa"/>
          </w:tcPr>
          <w:p w14:paraId="66F4F0A1" w14:textId="79EA253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DC03EB5" w14:textId="25D14A9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33328703" w14:textId="46162E9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34724F17" w14:textId="6C70446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43" w:type="dxa"/>
          </w:tcPr>
          <w:p w14:paraId="2050E665" w14:textId="2D7F48A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025" w:type="dxa"/>
          </w:tcPr>
          <w:p w14:paraId="5AA37DA4" w14:textId="22FA768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867" w:type="dxa"/>
          </w:tcPr>
          <w:p w14:paraId="4D17EB52" w14:textId="0CE6F02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00" w:type="dxa"/>
          </w:tcPr>
          <w:p w14:paraId="29AB9476" w14:textId="54746AF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1422193A" w14:textId="77777777" w:rsidTr="008A3054">
        <w:tc>
          <w:tcPr>
            <w:tcW w:w="807" w:type="dxa"/>
          </w:tcPr>
          <w:p w14:paraId="4D846C43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28" w:type="dxa"/>
          </w:tcPr>
          <w:p w14:paraId="6C3A2100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Results reported in sufficient detail?</w:t>
            </w:r>
          </w:p>
        </w:tc>
        <w:tc>
          <w:tcPr>
            <w:tcW w:w="720" w:type="dxa"/>
          </w:tcPr>
          <w:p w14:paraId="0D10F4F7" w14:textId="0957274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</w:tcPr>
          <w:p w14:paraId="5E9253DD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2EA81E9A" w14:textId="48D5ABE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02AAC135" w14:textId="22AB5F0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3" w:type="dxa"/>
          </w:tcPr>
          <w:p w14:paraId="6BC2B7C3" w14:textId="51C63D5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2810A5CF" w14:textId="26A1F36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21B5CB3F" w14:textId="6D31AD4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642E995" w14:textId="79F90F9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6007CDB9" w14:textId="09611506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266C0ED2" w14:textId="7EF238F0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1A815540" w14:textId="7DA12F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6EB02C3F" w14:textId="0D72EC7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779E6F55" w14:textId="11391DE4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2BFF77AB" w14:textId="77777777" w:rsidTr="008A3054">
        <w:tc>
          <w:tcPr>
            <w:tcW w:w="807" w:type="dxa"/>
          </w:tcPr>
          <w:p w14:paraId="7B2E779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428" w:type="dxa"/>
          </w:tcPr>
          <w:p w14:paraId="40AF04E5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Conclusions supported by the results?</w:t>
            </w:r>
          </w:p>
        </w:tc>
        <w:tc>
          <w:tcPr>
            <w:tcW w:w="720" w:type="dxa"/>
          </w:tcPr>
          <w:p w14:paraId="155B96A4" w14:textId="02A46623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</w:tcPr>
          <w:p w14:paraId="75AED60F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64" w:type="dxa"/>
          </w:tcPr>
          <w:p w14:paraId="4F56FE66" w14:textId="2ABDA7A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9" w:type="dxa"/>
          </w:tcPr>
          <w:p w14:paraId="576A801F" w14:textId="2369547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53" w:type="dxa"/>
          </w:tcPr>
          <w:p w14:paraId="2BC202C6" w14:textId="1ADAAA5C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44" w:type="dxa"/>
          </w:tcPr>
          <w:p w14:paraId="4CF133C8" w14:textId="2E03F3EA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C5C4EEE" w14:textId="68B119A5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20" w:type="dxa"/>
          </w:tcPr>
          <w:p w14:paraId="5C4CE10B" w14:textId="32A13192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0" w:type="dxa"/>
          </w:tcPr>
          <w:p w14:paraId="0C624202" w14:textId="6CF773B8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3" w:type="dxa"/>
          </w:tcPr>
          <w:p w14:paraId="308B067E" w14:textId="3D94579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025" w:type="dxa"/>
          </w:tcPr>
          <w:p w14:paraId="6084D95A" w14:textId="2BA6EB0F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867" w:type="dxa"/>
          </w:tcPr>
          <w:p w14:paraId="639339C5" w14:textId="443702CB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700" w:type="dxa"/>
          </w:tcPr>
          <w:p w14:paraId="221C1FDF" w14:textId="573C6D39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B01CD0" w:rsidRPr="00B01CD0" w14:paraId="60422654" w14:textId="77777777" w:rsidTr="008A3054">
        <w:tc>
          <w:tcPr>
            <w:tcW w:w="807" w:type="dxa"/>
          </w:tcPr>
          <w:p w14:paraId="029EA3CE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8" w:type="dxa"/>
          </w:tcPr>
          <w:p w14:paraId="1AFED0A8" w14:textId="77777777" w:rsidR="00B62BF3" w:rsidRPr="00B01CD0" w:rsidRDefault="00B62BF3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720" w:type="dxa"/>
          </w:tcPr>
          <w:p w14:paraId="3C978710" w14:textId="1F78A3E3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20" w:type="dxa"/>
          </w:tcPr>
          <w:p w14:paraId="1C254CFA" w14:textId="2540E31A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64" w:type="dxa"/>
          </w:tcPr>
          <w:p w14:paraId="5E06D654" w14:textId="67C95C01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09" w:type="dxa"/>
          </w:tcPr>
          <w:p w14:paraId="4759479B" w14:textId="5252CF91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53" w:type="dxa"/>
          </w:tcPr>
          <w:p w14:paraId="471CDF26" w14:textId="39A453C3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44" w:type="dxa"/>
          </w:tcPr>
          <w:p w14:paraId="39A9867A" w14:textId="07B154C4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20" w:type="dxa"/>
          </w:tcPr>
          <w:p w14:paraId="3798CFB6" w14:textId="73D087FE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20" w:type="dxa"/>
          </w:tcPr>
          <w:p w14:paraId="7C654757" w14:textId="5B156584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30" w:type="dxa"/>
          </w:tcPr>
          <w:p w14:paraId="38CA7343" w14:textId="050F5429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43" w:type="dxa"/>
          </w:tcPr>
          <w:p w14:paraId="49B492D4" w14:textId="22E0AD72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25" w:type="dxa"/>
          </w:tcPr>
          <w:p w14:paraId="2F719F6A" w14:textId="2DEBCDBF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67" w:type="dxa"/>
          </w:tcPr>
          <w:p w14:paraId="34FD7B87" w14:textId="0F0965C4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00" w:type="dxa"/>
          </w:tcPr>
          <w:p w14:paraId="7B78B199" w14:textId="68F51662" w:rsidR="00B62BF3" w:rsidRPr="00B01CD0" w:rsidRDefault="008A3054" w:rsidP="00B62BF3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B01CD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</w:tbl>
    <w:p w14:paraId="64C54625" w14:textId="77777777" w:rsidR="00B62BF3" w:rsidRPr="008A3054" w:rsidRDefault="00B62BF3" w:rsidP="00B62BF3">
      <w:pPr>
        <w:ind w:left="0"/>
        <w:rPr>
          <w:rFonts w:ascii="Times New Roman" w:hAnsi="Times New Roman" w:cs="Times New Roman"/>
          <w:color w:val="4F81BD" w:themeColor="accent1"/>
        </w:rPr>
      </w:pPr>
    </w:p>
    <w:p w14:paraId="7A46D452" w14:textId="77777777" w:rsidR="006627E1" w:rsidRPr="008A3054" w:rsidRDefault="006627E1" w:rsidP="00B62BF3">
      <w:pPr>
        <w:ind w:left="0"/>
        <w:rPr>
          <w:rFonts w:ascii="Times New Roman" w:hAnsi="Times New Roman" w:cs="Times New Roman"/>
          <w:color w:val="4F81BD" w:themeColor="accent1"/>
        </w:rPr>
      </w:pPr>
    </w:p>
    <w:sectPr w:rsidR="006627E1" w:rsidRPr="008A3054">
      <w:headerReference w:type="even" r:id="rId7"/>
      <w:headerReference w:type="default" r:id="rId8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B84AD" w14:textId="77777777" w:rsidR="0002714A" w:rsidRDefault="0002714A" w:rsidP="00736F0C">
      <w:pPr>
        <w:spacing w:after="0" w:line="240" w:lineRule="auto"/>
      </w:pPr>
      <w:r>
        <w:separator/>
      </w:r>
    </w:p>
  </w:endnote>
  <w:endnote w:type="continuationSeparator" w:id="0">
    <w:p w14:paraId="2946252A" w14:textId="77777777" w:rsidR="0002714A" w:rsidRDefault="0002714A" w:rsidP="00736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E8A91C" w14:textId="77777777" w:rsidR="0002714A" w:rsidRDefault="0002714A" w:rsidP="00736F0C">
      <w:pPr>
        <w:spacing w:after="0" w:line="240" w:lineRule="auto"/>
      </w:pPr>
      <w:r>
        <w:separator/>
      </w:r>
    </w:p>
  </w:footnote>
  <w:footnote w:type="continuationSeparator" w:id="0">
    <w:p w14:paraId="35CB2B7B" w14:textId="77777777" w:rsidR="0002714A" w:rsidRDefault="0002714A" w:rsidP="00736F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0308162"/>
      <w:docPartObj>
        <w:docPartGallery w:val="Page Numbers (Top of Page)"/>
        <w:docPartUnique/>
      </w:docPartObj>
    </w:sdtPr>
    <w:sdtContent>
      <w:p w14:paraId="01444B8A" w14:textId="77777777" w:rsidR="006C71AC" w:rsidRDefault="006C71AC" w:rsidP="00DF4B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12B00B" w14:textId="77777777" w:rsidR="006C71AC" w:rsidRDefault="006C71AC" w:rsidP="00F6793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74800437"/>
      <w:docPartObj>
        <w:docPartGallery w:val="Page Numbers (Top of Page)"/>
        <w:docPartUnique/>
      </w:docPartObj>
    </w:sdtPr>
    <w:sdtContent>
      <w:p w14:paraId="16151457" w14:textId="77777777" w:rsidR="006C71AC" w:rsidRDefault="006C71AC" w:rsidP="00DF4B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BA049A" w14:textId="77777777" w:rsidR="006C71AC" w:rsidRPr="00736F0C" w:rsidRDefault="006C71AC" w:rsidP="00F67932">
    <w:pPr>
      <w:pStyle w:val="Header"/>
      <w:ind w:right="360"/>
      <w:jc w:val="right"/>
      <w:rPr>
        <w:rFonts w:ascii="Times New Roman" w:hAnsi="Times New Roman" w:cs="Times New Roman"/>
      </w:rPr>
    </w:pPr>
    <w:r w:rsidRPr="00736F0C">
      <w:rPr>
        <w:rFonts w:ascii="Times New Roman" w:hAnsi="Times New Roman" w:cs="Times New Roman"/>
      </w:rPr>
      <w:t>Attentional Biases in Eating Disorders 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04E"/>
    <w:rsid w:val="00013FAF"/>
    <w:rsid w:val="0002714A"/>
    <w:rsid w:val="00141AAC"/>
    <w:rsid w:val="001971C5"/>
    <w:rsid w:val="0024141D"/>
    <w:rsid w:val="003A175C"/>
    <w:rsid w:val="00487FCF"/>
    <w:rsid w:val="00512C5B"/>
    <w:rsid w:val="00523A00"/>
    <w:rsid w:val="00530AF4"/>
    <w:rsid w:val="006627E1"/>
    <w:rsid w:val="006C71AC"/>
    <w:rsid w:val="00736F0C"/>
    <w:rsid w:val="00796768"/>
    <w:rsid w:val="008A022E"/>
    <w:rsid w:val="008A3054"/>
    <w:rsid w:val="0092115D"/>
    <w:rsid w:val="0097504E"/>
    <w:rsid w:val="00985472"/>
    <w:rsid w:val="00A15E1F"/>
    <w:rsid w:val="00AD6DAE"/>
    <w:rsid w:val="00B01CD0"/>
    <w:rsid w:val="00B62BF3"/>
    <w:rsid w:val="00BC10DC"/>
    <w:rsid w:val="00DF4B8A"/>
    <w:rsid w:val="00F3498D"/>
    <w:rsid w:val="00F53711"/>
    <w:rsid w:val="00F6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C3A60"/>
  <w15:docId w15:val="{C28195B4-3E8B-7749-B74B-8529388B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  <w:ind w:left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7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7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7CC"/>
    <w:rPr>
      <w:rFonts w:ascii="Segoe UI" w:hAnsi="Segoe UI" w:cs="Segoe UI"/>
      <w:sz w:val="18"/>
      <w:szCs w:val="18"/>
    </w:r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6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F0C"/>
  </w:style>
  <w:style w:type="paragraph" w:styleId="Footer">
    <w:name w:val="footer"/>
    <w:basedOn w:val="Normal"/>
    <w:link w:val="FooterChar"/>
    <w:uiPriority w:val="99"/>
    <w:unhideWhenUsed/>
    <w:rsid w:val="00736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F0C"/>
  </w:style>
  <w:style w:type="character" w:styleId="PageNumber">
    <w:name w:val="page number"/>
    <w:basedOn w:val="DefaultParagraphFont"/>
    <w:uiPriority w:val="99"/>
    <w:semiHidden/>
    <w:unhideWhenUsed/>
    <w:rsid w:val="00F67932"/>
  </w:style>
  <w:style w:type="table" w:styleId="TableGrid">
    <w:name w:val="Table Grid"/>
    <w:basedOn w:val="TableNormal"/>
    <w:uiPriority w:val="39"/>
    <w:rsid w:val="00662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ZwfDKp7zrIWUScn5xkRcPkakig==">AMUW2mUK2z1FbnbERULLvpMUCiD0bLx7Crs8dhwPtVppmge91fD2+wplowl9LzdendkfAWId7ng7wNdUovMBfWgeebtE9u8GTLwqBBU92iqX7hO1+rJ0A4ucAhtsISR9pZpQHs5vrfYJA9gQp61+jxwjq0DifXa/4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837</Words>
  <Characters>1047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Stewart</dc:creator>
  <cp:lastModifiedBy>Microsoft Office User</cp:lastModifiedBy>
  <cp:revision>2</cp:revision>
  <dcterms:created xsi:type="dcterms:W3CDTF">2019-10-20T19:32:00Z</dcterms:created>
  <dcterms:modified xsi:type="dcterms:W3CDTF">2019-10-20T19:32:00Z</dcterms:modified>
</cp:coreProperties>
</file>